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75717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275717" w:rsidRPr="00275717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275717" w:rsidRPr="00DB140E" w:rsidRDefault="00275717" w:rsidP="00275717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Identification of a new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Inovirus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the absence of bacterial infection</w:t>
      </w:r>
      <w:r w:rsidRPr="00DB14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the human virome</w:t>
      </w:r>
    </w:p>
    <w:p w:rsidR="0045068A" w:rsidRPr="00A15124" w:rsidRDefault="0045068A" w:rsidP="0045068A">
      <w:pPr>
        <w:pStyle w:val="Teaser"/>
        <w:spacing w:line="480" w:lineRule="auto"/>
        <w:jc w:val="center"/>
        <w:rPr>
          <w:lang w:val="en-GB"/>
        </w:rPr>
      </w:pPr>
      <w:bookmarkStart w:id="0" w:name="_GoBack"/>
      <w:r w:rsidRPr="00A15124">
        <w:rPr>
          <w:lang w:val="en-GB"/>
        </w:rPr>
        <w:t>Nikolay Popgeorgiev</w:t>
      </w:r>
      <w:r w:rsidRPr="00A15124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 w:rsidRPr="00F65C53">
        <w:rPr>
          <w:vertAlign w:val="superscript"/>
        </w:rPr>
        <w:t xml:space="preserve"> a</w:t>
      </w:r>
      <w:r w:rsidRPr="00A15124">
        <w:rPr>
          <w:vertAlign w:val="superscript"/>
          <w:lang w:val="en-GB"/>
        </w:rPr>
        <w:t>*</w:t>
      </w:r>
      <w:r w:rsidRPr="00A15124">
        <w:rPr>
          <w:lang w:val="en-GB"/>
        </w:rPr>
        <w:t>, Mart Krupovic</w:t>
      </w:r>
      <w:r>
        <w:rPr>
          <w:vertAlign w:val="superscript"/>
          <w:lang w:val="en-GB"/>
        </w:rPr>
        <w:t>2</w:t>
      </w:r>
      <w:r w:rsidRPr="00A15124">
        <w:rPr>
          <w:lang w:val="en-GB"/>
        </w:rPr>
        <w:t>, Julien Hiblot</w:t>
      </w:r>
      <w:r>
        <w:rPr>
          <w:vertAlign w:val="superscript"/>
          <w:lang w:val="en-GB"/>
        </w:rPr>
        <w:t>3</w:t>
      </w:r>
      <w:r w:rsidRPr="00A15124">
        <w:rPr>
          <w:lang w:val="en-GB"/>
        </w:rPr>
        <w:t>, Laura Fancello</w:t>
      </w:r>
      <w:r>
        <w:rPr>
          <w:vertAlign w:val="superscript"/>
          <w:lang w:val="en-GB"/>
        </w:rPr>
        <w:t>4</w:t>
      </w:r>
      <w:r w:rsidRPr="00A15124">
        <w:rPr>
          <w:lang w:val="en-GB"/>
        </w:rPr>
        <w:t xml:space="preserve">, </w:t>
      </w:r>
      <w:r w:rsidRPr="00D65127">
        <w:rPr>
          <w:lang w:val="en-GB"/>
        </w:rPr>
        <w:t>Sonia Monteil-Bouchard</w:t>
      </w:r>
      <w:r>
        <w:rPr>
          <w:vertAlign w:val="superscript"/>
          <w:lang w:val="en-GB"/>
        </w:rPr>
        <w:t>5</w:t>
      </w:r>
      <w:r w:rsidRPr="00A15124">
        <w:rPr>
          <w:lang w:val="en-GB"/>
        </w:rPr>
        <w:t>, and Christelle Desnues</w:t>
      </w:r>
      <w:r>
        <w:rPr>
          <w:vertAlign w:val="superscript"/>
          <w:lang w:val="en-GB"/>
        </w:rPr>
        <w:t>5</w:t>
      </w:r>
      <w:r w:rsidRPr="00A15124">
        <w:rPr>
          <w:vertAlign w:val="superscript"/>
          <w:lang w:val="en-GB"/>
        </w:rPr>
        <w:t>,*</w:t>
      </w:r>
    </w:p>
    <w:bookmarkEnd w:id="0"/>
    <w:p w:rsidR="00275717" w:rsidRPr="0045068A" w:rsidRDefault="00275717" w:rsidP="00275717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75717" w:rsidRDefault="002757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75717" w:rsidRDefault="0027571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2290"/>
        <w:gridCol w:w="1786"/>
        <w:gridCol w:w="1223"/>
        <w:gridCol w:w="963"/>
      </w:tblGrid>
      <w:tr w:rsidR="00275717" w:rsidRPr="002D627D" w:rsidTr="000B2B7D">
        <w:tc>
          <w:tcPr>
            <w:tcW w:w="0" w:type="auto"/>
            <w:gridSpan w:val="5"/>
            <w:vAlign w:val="center"/>
          </w:tcPr>
          <w:p w:rsidR="00275717" w:rsidRPr="002D627D" w:rsidRDefault="00275717" w:rsidP="000B2B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b/>
                <w:sz w:val="24"/>
                <w:szCs w:val="24"/>
              </w:rPr>
              <w:t>tBLASTn</w:t>
            </w:r>
            <w:proofErr w:type="spellEnd"/>
          </w:p>
        </w:tc>
      </w:tr>
      <w:tr w:rsidR="00275717" w:rsidRPr="002D627D" w:rsidTr="000B2B7D"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 xml:space="preserve">RIP1 </w:t>
            </w:r>
            <w:proofErr w:type="spellStart"/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ORFs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  <w:proofErr w:type="spellEnd"/>
            <w:r w:rsidRPr="002D62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proofErr w:type="spellStart"/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% Identity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  <w:proofErr w:type="spellEnd"/>
          </w:p>
        </w:tc>
      </w:tr>
      <w:tr w:rsidR="00275717" w:rsidRPr="002D627D" w:rsidTr="000B2B7D">
        <w:tc>
          <w:tcPr>
            <w:tcW w:w="0" w:type="auto"/>
            <w:vMerge w:val="restart"/>
            <w:vAlign w:val="center"/>
          </w:tcPr>
          <w:p w:rsidR="00275717" w:rsidRPr="002D627D" w:rsidRDefault="00275717" w:rsidP="00766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ORF1 (R</w:t>
            </w:r>
            <w:r w:rsidR="007667F3">
              <w:rPr>
                <w:rFonts w:ascii="Times New Roman" w:hAnsi="Times New Roman" w:cs="Times New Roman"/>
                <w:sz w:val="24"/>
                <w:szCs w:val="24"/>
              </w:rPr>
              <w:t>EP</w:t>
            </w: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s </w:t>
            </w: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scrofa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gb|CN025072.1|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8e</w:t>
            </w:r>
            <w:r w:rsidRPr="002D62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9</w:t>
            </w:r>
          </w:p>
        </w:tc>
      </w:tr>
      <w:tr w:rsidR="00275717" w:rsidRPr="002D627D" w:rsidTr="000B2B7D">
        <w:tc>
          <w:tcPr>
            <w:tcW w:w="0" w:type="auto"/>
            <w:vMerge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Schistosoma</w:t>
            </w:r>
            <w:proofErr w:type="spellEnd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gb|CF497648.1|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1e</w:t>
            </w:r>
            <w:r w:rsidRPr="002D62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</w:tr>
      <w:tr w:rsidR="00275717" w:rsidRPr="002D627D" w:rsidTr="000B2B7D"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Schistosoma</w:t>
            </w:r>
            <w:proofErr w:type="spellEnd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gb|CF497648.1|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3e</w:t>
            </w:r>
            <w:r w:rsidRPr="002D62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3</w:t>
            </w:r>
          </w:p>
        </w:tc>
      </w:tr>
      <w:tr w:rsidR="00275717" w:rsidRPr="002D627D" w:rsidTr="000B2B7D">
        <w:tc>
          <w:tcPr>
            <w:tcW w:w="0" w:type="auto"/>
            <w:vMerge w:val="restart"/>
            <w:vAlign w:val="center"/>
          </w:tcPr>
          <w:p w:rsidR="00275717" w:rsidRPr="002D627D" w:rsidRDefault="00275717" w:rsidP="007667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ORF3 (R</w:t>
            </w:r>
            <w:r w:rsidR="007667F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Schistosoma</w:t>
            </w:r>
            <w:proofErr w:type="spellEnd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gb|CF497648.1|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5e</w:t>
            </w:r>
            <w:r w:rsidRPr="002D62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8</w:t>
            </w:r>
          </w:p>
        </w:tc>
      </w:tr>
      <w:tr w:rsidR="00275717" w:rsidRPr="002D627D" w:rsidTr="000B2B7D">
        <w:tc>
          <w:tcPr>
            <w:tcW w:w="0" w:type="auto"/>
            <w:vMerge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Tupaia</w:t>
            </w:r>
            <w:proofErr w:type="spellEnd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D627D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gb|JU128735.1|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275717" w:rsidRPr="002D627D" w:rsidRDefault="00275717" w:rsidP="000B2B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27D">
              <w:rPr>
                <w:rFonts w:ascii="Times New Roman" w:hAnsi="Times New Roman" w:cs="Times New Roman"/>
                <w:sz w:val="24"/>
                <w:szCs w:val="24"/>
              </w:rPr>
              <w:t>2e</w:t>
            </w:r>
            <w:r w:rsidRPr="002D62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</w:tr>
    </w:tbl>
    <w:p w:rsidR="00275717" w:rsidRDefault="00275717" w:rsidP="0027571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0FA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C0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proofErr w:type="spellStart"/>
      <w:r w:rsidRPr="00D13EF7">
        <w:rPr>
          <w:rFonts w:ascii="Times New Roman" w:hAnsi="Times New Roman" w:cs="Times New Roman"/>
          <w:b/>
          <w:sz w:val="24"/>
          <w:szCs w:val="24"/>
          <w:lang w:val="en-US"/>
        </w:rPr>
        <w:t>tBlastN</w:t>
      </w:r>
      <w:proofErr w:type="spellEnd"/>
      <w:r w:rsidRPr="00D13E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es agains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ST</w:t>
      </w:r>
      <w:r w:rsidRPr="00D13E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SA</w:t>
      </w:r>
      <w:r w:rsidRPr="00D13E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bas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sing RIP1 ORFs</w:t>
      </w:r>
    </w:p>
    <w:p w:rsidR="00275717" w:rsidRDefault="002757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75717" w:rsidRPr="00941CCC" w:rsidRDefault="00275717" w:rsidP="0027571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7904"/>
      </w:tblGrid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agRepF</w:t>
            </w:r>
            <w:proofErr w:type="spellEnd"/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GGATCCATGGACTACAAGGACGACGATGACAAGATGCGTGAAACTACGATAGCAG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agRepR</w:t>
            </w:r>
            <w:proofErr w:type="spellEnd"/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CTCGAGTCAACAAACACTGGCTATGGC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agResF</w:t>
            </w:r>
            <w:proofErr w:type="spellEnd"/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</w:rPr>
              <w:t>ATATGGATCCATGGACTACAAGGACGACGATGACAAGATGTTGTACGGTTACGCCCG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agResR</w:t>
            </w:r>
            <w:proofErr w:type="spellEnd"/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CTCGAGTTACGCGGCGTCTAGCAAGC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agZotF</w:t>
            </w:r>
            <w:proofErr w:type="spellEnd"/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GGATCCATGGACTACAAGGACGACGATGACAAGATGCCGATCTACATCATCACGG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agZotR</w:t>
            </w:r>
            <w:proofErr w:type="spellEnd"/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TCTCGAGTCACCATGAGGGGCATCGAG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-F1</w:t>
            </w:r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TCTAGCTTGCTAGATTGAT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-R1</w:t>
            </w:r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GATCGTCGCCTTGGTG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otIntF1</w:t>
            </w:r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GGATACGTTCACGCTCG</w:t>
            </w:r>
          </w:p>
        </w:tc>
      </w:tr>
      <w:tr w:rsidR="00275717" w:rsidRPr="002F4B24" w:rsidTr="000B2B7D">
        <w:tc>
          <w:tcPr>
            <w:tcW w:w="138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otIntR2</w:t>
            </w:r>
          </w:p>
        </w:tc>
        <w:tc>
          <w:tcPr>
            <w:tcW w:w="7904" w:type="dxa"/>
          </w:tcPr>
          <w:p w:rsidR="00275717" w:rsidRPr="002F4B24" w:rsidRDefault="00275717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4B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CGTCCAGTTTCGCTTC</w:t>
            </w:r>
          </w:p>
        </w:tc>
      </w:tr>
      <w:tr w:rsidR="00D36A53" w:rsidRPr="002F4B24" w:rsidTr="000B2B7D">
        <w:tc>
          <w:tcPr>
            <w:tcW w:w="1384" w:type="dxa"/>
          </w:tcPr>
          <w:p w:rsidR="00D36A53" w:rsidRPr="002F4B24" w:rsidRDefault="00D36A53" w:rsidP="000B2B7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1F</w:t>
            </w:r>
          </w:p>
        </w:tc>
        <w:tc>
          <w:tcPr>
            <w:tcW w:w="7904" w:type="dxa"/>
          </w:tcPr>
          <w:p w:rsidR="00D36A53" w:rsidRPr="002F4B24" w:rsidRDefault="00D36A53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CAAGCGCGCCAACGCT</w:t>
            </w:r>
          </w:p>
        </w:tc>
      </w:tr>
      <w:tr w:rsidR="00D36A53" w:rsidRPr="002F4B24" w:rsidTr="000B2B7D">
        <w:tc>
          <w:tcPr>
            <w:tcW w:w="1384" w:type="dxa"/>
          </w:tcPr>
          <w:p w:rsidR="00D36A53" w:rsidRPr="002F4B24" w:rsidRDefault="00D36A53" w:rsidP="00D36A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1R</w:t>
            </w:r>
          </w:p>
        </w:tc>
        <w:tc>
          <w:tcPr>
            <w:tcW w:w="7904" w:type="dxa"/>
          </w:tcPr>
          <w:p w:rsidR="00D36A53" w:rsidRPr="002F4B24" w:rsidRDefault="00D36A53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ATCGGGATTGGTATCGC</w:t>
            </w:r>
          </w:p>
        </w:tc>
      </w:tr>
      <w:tr w:rsidR="00D36A53" w:rsidRPr="002F4B24" w:rsidTr="000B2B7D">
        <w:tc>
          <w:tcPr>
            <w:tcW w:w="1384" w:type="dxa"/>
          </w:tcPr>
          <w:p w:rsidR="00D36A53" w:rsidRPr="002F4B24" w:rsidRDefault="00D36A53" w:rsidP="00D36A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3F</w:t>
            </w:r>
          </w:p>
        </w:tc>
        <w:tc>
          <w:tcPr>
            <w:tcW w:w="7904" w:type="dxa"/>
          </w:tcPr>
          <w:p w:rsidR="00D36A53" w:rsidRPr="002F4B24" w:rsidRDefault="00D36A53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CAGTGCGTCGGTTTGTG</w:t>
            </w:r>
          </w:p>
        </w:tc>
      </w:tr>
      <w:tr w:rsidR="00D36A53" w:rsidRPr="002F4B24" w:rsidTr="000B2B7D">
        <w:tc>
          <w:tcPr>
            <w:tcW w:w="1384" w:type="dxa"/>
          </w:tcPr>
          <w:p w:rsidR="00D36A53" w:rsidRPr="002F4B24" w:rsidRDefault="00D36A53" w:rsidP="00D36A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P3R</w:t>
            </w:r>
          </w:p>
        </w:tc>
        <w:tc>
          <w:tcPr>
            <w:tcW w:w="7904" w:type="dxa"/>
          </w:tcPr>
          <w:p w:rsidR="00D36A53" w:rsidRPr="002F4B24" w:rsidRDefault="00D36A53" w:rsidP="000B2B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ACGCGAGACGAACAACT</w:t>
            </w:r>
          </w:p>
        </w:tc>
      </w:tr>
    </w:tbl>
    <w:p w:rsidR="00275717" w:rsidRPr="00941CCC" w:rsidRDefault="00275717" w:rsidP="00275717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0FA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C0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ummary table of primers used in this study</w:t>
      </w:r>
    </w:p>
    <w:p w:rsidR="00301B6C" w:rsidRPr="0045068A" w:rsidRDefault="00301B6C">
      <w:pPr>
        <w:rPr>
          <w:lang w:val="en-US"/>
        </w:rPr>
      </w:pPr>
    </w:p>
    <w:sectPr w:rsidR="00301B6C" w:rsidRPr="00450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717"/>
    <w:rsid w:val="00000015"/>
    <w:rsid w:val="000009EE"/>
    <w:rsid w:val="00001869"/>
    <w:rsid w:val="000022EF"/>
    <w:rsid w:val="0000252F"/>
    <w:rsid w:val="0000475F"/>
    <w:rsid w:val="000061FE"/>
    <w:rsid w:val="000124B9"/>
    <w:rsid w:val="00013188"/>
    <w:rsid w:val="000134C9"/>
    <w:rsid w:val="00013F48"/>
    <w:rsid w:val="000169A9"/>
    <w:rsid w:val="00021233"/>
    <w:rsid w:val="000228DE"/>
    <w:rsid w:val="0002658E"/>
    <w:rsid w:val="00030630"/>
    <w:rsid w:val="00030A49"/>
    <w:rsid w:val="00032DC6"/>
    <w:rsid w:val="00033335"/>
    <w:rsid w:val="0003637C"/>
    <w:rsid w:val="00036786"/>
    <w:rsid w:val="000374CB"/>
    <w:rsid w:val="0004060A"/>
    <w:rsid w:val="00041317"/>
    <w:rsid w:val="000421DF"/>
    <w:rsid w:val="0004420A"/>
    <w:rsid w:val="000501A7"/>
    <w:rsid w:val="00050B8E"/>
    <w:rsid w:val="00051AF4"/>
    <w:rsid w:val="00052578"/>
    <w:rsid w:val="0005261D"/>
    <w:rsid w:val="00052CCC"/>
    <w:rsid w:val="00053002"/>
    <w:rsid w:val="00053188"/>
    <w:rsid w:val="0005449B"/>
    <w:rsid w:val="00055058"/>
    <w:rsid w:val="00055FF3"/>
    <w:rsid w:val="00061497"/>
    <w:rsid w:val="000619C8"/>
    <w:rsid w:val="00065289"/>
    <w:rsid w:val="00065CB0"/>
    <w:rsid w:val="00066DCA"/>
    <w:rsid w:val="00067EEF"/>
    <w:rsid w:val="00067F89"/>
    <w:rsid w:val="0007014E"/>
    <w:rsid w:val="000717F9"/>
    <w:rsid w:val="00072098"/>
    <w:rsid w:val="00072888"/>
    <w:rsid w:val="00072A44"/>
    <w:rsid w:val="00074DAE"/>
    <w:rsid w:val="00075CA0"/>
    <w:rsid w:val="00076D16"/>
    <w:rsid w:val="00077D68"/>
    <w:rsid w:val="000836BD"/>
    <w:rsid w:val="00083724"/>
    <w:rsid w:val="000838F5"/>
    <w:rsid w:val="00085729"/>
    <w:rsid w:val="00087547"/>
    <w:rsid w:val="00092402"/>
    <w:rsid w:val="00092B22"/>
    <w:rsid w:val="000943E4"/>
    <w:rsid w:val="00095BFD"/>
    <w:rsid w:val="00095E61"/>
    <w:rsid w:val="000964ED"/>
    <w:rsid w:val="00097185"/>
    <w:rsid w:val="00097731"/>
    <w:rsid w:val="000A0D13"/>
    <w:rsid w:val="000A4023"/>
    <w:rsid w:val="000A6918"/>
    <w:rsid w:val="000A731F"/>
    <w:rsid w:val="000B114F"/>
    <w:rsid w:val="000B2F7F"/>
    <w:rsid w:val="000B327A"/>
    <w:rsid w:val="000B49E4"/>
    <w:rsid w:val="000B65D3"/>
    <w:rsid w:val="000B727E"/>
    <w:rsid w:val="000C076F"/>
    <w:rsid w:val="000C14BB"/>
    <w:rsid w:val="000C25B3"/>
    <w:rsid w:val="000C5D70"/>
    <w:rsid w:val="000C68D3"/>
    <w:rsid w:val="000C6EA5"/>
    <w:rsid w:val="000C750B"/>
    <w:rsid w:val="000C7C83"/>
    <w:rsid w:val="000D17A4"/>
    <w:rsid w:val="000D3CE5"/>
    <w:rsid w:val="000D5572"/>
    <w:rsid w:val="000D631E"/>
    <w:rsid w:val="000D69E1"/>
    <w:rsid w:val="000D6F79"/>
    <w:rsid w:val="000D70C0"/>
    <w:rsid w:val="000D796F"/>
    <w:rsid w:val="000D7A86"/>
    <w:rsid w:val="000D7CDB"/>
    <w:rsid w:val="000E12D7"/>
    <w:rsid w:val="000E137A"/>
    <w:rsid w:val="000E267F"/>
    <w:rsid w:val="000E2E6F"/>
    <w:rsid w:val="000E431F"/>
    <w:rsid w:val="000E43E8"/>
    <w:rsid w:val="000E62D6"/>
    <w:rsid w:val="000E64F2"/>
    <w:rsid w:val="000E6522"/>
    <w:rsid w:val="000F0FCB"/>
    <w:rsid w:val="000F2441"/>
    <w:rsid w:val="000F322C"/>
    <w:rsid w:val="000F4104"/>
    <w:rsid w:val="000F5315"/>
    <w:rsid w:val="000F5F91"/>
    <w:rsid w:val="000F6A32"/>
    <w:rsid w:val="00100953"/>
    <w:rsid w:val="0010170B"/>
    <w:rsid w:val="001029DC"/>
    <w:rsid w:val="001049FA"/>
    <w:rsid w:val="00110BAB"/>
    <w:rsid w:val="00112CD1"/>
    <w:rsid w:val="00117536"/>
    <w:rsid w:val="00117A81"/>
    <w:rsid w:val="00117CD0"/>
    <w:rsid w:val="00120058"/>
    <w:rsid w:val="00120235"/>
    <w:rsid w:val="001213F7"/>
    <w:rsid w:val="00121C8D"/>
    <w:rsid w:val="00122BA9"/>
    <w:rsid w:val="001242E4"/>
    <w:rsid w:val="00124C88"/>
    <w:rsid w:val="0012537A"/>
    <w:rsid w:val="0012565D"/>
    <w:rsid w:val="001273B8"/>
    <w:rsid w:val="0013359D"/>
    <w:rsid w:val="00135983"/>
    <w:rsid w:val="001366F8"/>
    <w:rsid w:val="001374AB"/>
    <w:rsid w:val="0014023E"/>
    <w:rsid w:val="001437DF"/>
    <w:rsid w:val="001437E4"/>
    <w:rsid w:val="00143D94"/>
    <w:rsid w:val="001446C1"/>
    <w:rsid w:val="00147F81"/>
    <w:rsid w:val="00151359"/>
    <w:rsid w:val="001519B6"/>
    <w:rsid w:val="00153672"/>
    <w:rsid w:val="00154057"/>
    <w:rsid w:val="00156DD3"/>
    <w:rsid w:val="00157E09"/>
    <w:rsid w:val="00160DC3"/>
    <w:rsid w:val="00162DD2"/>
    <w:rsid w:val="0016367F"/>
    <w:rsid w:val="001636E7"/>
    <w:rsid w:val="00164BB5"/>
    <w:rsid w:val="001650AB"/>
    <w:rsid w:val="00166238"/>
    <w:rsid w:val="001671A5"/>
    <w:rsid w:val="00167E7C"/>
    <w:rsid w:val="00170162"/>
    <w:rsid w:val="0017479D"/>
    <w:rsid w:val="0017547E"/>
    <w:rsid w:val="00175F1A"/>
    <w:rsid w:val="001777CF"/>
    <w:rsid w:val="001809FF"/>
    <w:rsid w:val="00180D65"/>
    <w:rsid w:val="00181FAD"/>
    <w:rsid w:val="00182E1A"/>
    <w:rsid w:val="00183FE2"/>
    <w:rsid w:val="0018506E"/>
    <w:rsid w:val="00185418"/>
    <w:rsid w:val="00185D55"/>
    <w:rsid w:val="00187CDC"/>
    <w:rsid w:val="001925EF"/>
    <w:rsid w:val="00192CA1"/>
    <w:rsid w:val="00194558"/>
    <w:rsid w:val="0019546A"/>
    <w:rsid w:val="00197950"/>
    <w:rsid w:val="001A0062"/>
    <w:rsid w:val="001A1FF2"/>
    <w:rsid w:val="001A566C"/>
    <w:rsid w:val="001A7218"/>
    <w:rsid w:val="001B0B35"/>
    <w:rsid w:val="001B296D"/>
    <w:rsid w:val="001B326A"/>
    <w:rsid w:val="001B3D48"/>
    <w:rsid w:val="001B4EAA"/>
    <w:rsid w:val="001B4F0C"/>
    <w:rsid w:val="001B5A79"/>
    <w:rsid w:val="001C14CA"/>
    <w:rsid w:val="001C2D49"/>
    <w:rsid w:val="001C2E72"/>
    <w:rsid w:val="001C2F5F"/>
    <w:rsid w:val="001C30D4"/>
    <w:rsid w:val="001C41BE"/>
    <w:rsid w:val="001C5BC1"/>
    <w:rsid w:val="001C610F"/>
    <w:rsid w:val="001C6933"/>
    <w:rsid w:val="001D0C23"/>
    <w:rsid w:val="001D13A1"/>
    <w:rsid w:val="001D1987"/>
    <w:rsid w:val="001D2C79"/>
    <w:rsid w:val="001D40BA"/>
    <w:rsid w:val="001D45D1"/>
    <w:rsid w:val="001D5284"/>
    <w:rsid w:val="001D66FF"/>
    <w:rsid w:val="001D676D"/>
    <w:rsid w:val="001D6964"/>
    <w:rsid w:val="001D6EE2"/>
    <w:rsid w:val="001D6F54"/>
    <w:rsid w:val="001D70CD"/>
    <w:rsid w:val="001E0FC9"/>
    <w:rsid w:val="001E15F4"/>
    <w:rsid w:val="001E3B0E"/>
    <w:rsid w:val="001E5557"/>
    <w:rsid w:val="001F0729"/>
    <w:rsid w:val="001F1243"/>
    <w:rsid w:val="001F3A85"/>
    <w:rsid w:val="001F4026"/>
    <w:rsid w:val="001F6C3C"/>
    <w:rsid w:val="00201C3B"/>
    <w:rsid w:val="00203570"/>
    <w:rsid w:val="00203768"/>
    <w:rsid w:val="00203860"/>
    <w:rsid w:val="00204779"/>
    <w:rsid w:val="00205E59"/>
    <w:rsid w:val="00205FC8"/>
    <w:rsid w:val="00210684"/>
    <w:rsid w:val="00210927"/>
    <w:rsid w:val="00210B48"/>
    <w:rsid w:val="00212265"/>
    <w:rsid w:val="0021285F"/>
    <w:rsid w:val="00213AE3"/>
    <w:rsid w:val="0021546E"/>
    <w:rsid w:val="00215C68"/>
    <w:rsid w:val="002171EA"/>
    <w:rsid w:val="00224ED4"/>
    <w:rsid w:val="00225A52"/>
    <w:rsid w:val="00226499"/>
    <w:rsid w:val="00226A20"/>
    <w:rsid w:val="002272F7"/>
    <w:rsid w:val="0023115F"/>
    <w:rsid w:val="00233CC9"/>
    <w:rsid w:val="00236E86"/>
    <w:rsid w:val="00237AF3"/>
    <w:rsid w:val="00240137"/>
    <w:rsid w:val="00240D15"/>
    <w:rsid w:val="00240ECE"/>
    <w:rsid w:val="00245EE2"/>
    <w:rsid w:val="0024729E"/>
    <w:rsid w:val="00250AA4"/>
    <w:rsid w:val="002510E9"/>
    <w:rsid w:val="00251B7B"/>
    <w:rsid w:val="00251D2A"/>
    <w:rsid w:val="0025248D"/>
    <w:rsid w:val="0025266E"/>
    <w:rsid w:val="002533D5"/>
    <w:rsid w:val="002539FA"/>
    <w:rsid w:val="0025406D"/>
    <w:rsid w:val="00257470"/>
    <w:rsid w:val="00257A0D"/>
    <w:rsid w:val="0026082B"/>
    <w:rsid w:val="00260CA0"/>
    <w:rsid w:val="002629A7"/>
    <w:rsid w:val="00263994"/>
    <w:rsid w:val="002670EF"/>
    <w:rsid w:val="0026722C"/>
    <w:rsid w:val="00267A59"/>
    <w:rsid w:val="00267AB9"/>
    <w:rsid w:val="0027191A"/>
    <w:rsid w:val="00271B74"/>
    <w:rsid w:val="00271F17"/>
    <w:rsid w:val="0027390A"/>
    <w:rsid w:val="002744CD"/>
    <w:rsid w:val="002748A4"/>
    <w:rsid w:val="00275717"/>
    <w:rsid w:val="00276A26"/>
    <w:rsid w:val="00276E7F"/>
    <w:rsid w:val="00280905"/>
    <w:rsid w:val="0028174C"/>
    <w:rsid w:val="002819A6"/>
    <w:rsid w:val="00283010"/>
    <w:rsid w:val="00283014"/>
    <w:rsid w:val="00284F66"/>
    <w:rsid w:val="0028500B"/>
    <w:rsid w:val="00285F37"/>
    <w:rsid w:val="00292901"/>
    <w:rsid w:val="00292BC0"/>
    <w:rsid w:val="00292CF8"/>
    <w:rsid w:val="00293390"/>
    <w:rsid w:val="002971DD"/>
    <w:rsid w:val="002971EE"/>
    <w:rsid w:val="002974B0"/>
    <w:rsid w:val="002A01E3"/>
    <w:rsid w:val="002A1C15"/>
    <w:rsid w:val="002A2F2E"/>
    <w:rsid w:val="002A3692"/>
    <w:rsid w:val="002A3845"/>
    <w:rsid w:val="002A5474"/>
    <w:rsid w:val="002A5ED8"/>
    <w:rsid w:val="002A7EFD"/>
    <w:rsid w:val="002A7F58"/>
    <w:rsid w:val="002B0ED9"/>
    <w:rsid w:val="002B22AC"/>
    <w:rsid w:val="002B3032"/>
    <w:rsid w:val="002B3FA0"/>
    <w:rsid w:val="002B470F"/>
    <w:rsid w:val="002B5A2A"/>
    <w:rsid w:val="002B68A2"/>
    <w:rsid w:val="002C171F"/>
    <w:rsid w:val="002C182A"/>
    <w:rsid w:val="002C2590"/>
    <w:rsid w:val="002C3449"/>
    <w:rsid w:val="002C5210"/>
    <w:rsid w:val="002D179A"/>
    <w:rsid w:val="002D3D78"/>
    <w:rsid w:val="002D4698"/>
    <w:rsid w:val="002D50C5"/>
    <w:rsid w:val="002D5653"/>
    <w:rsid w:val="002D653F"/>
    <w:rsid w:val="002D65C8"/>
    <w:rsid w:val="002D79E5"/>
    <w:rsid w:val="002D7EF9"/>
    <w:rsid w:val="002E1837"/>
    <w:rsid w:val="002E2950"/>
    <w:rsid w:val="002E58AB"/>
    <w:rsid w:val="002E5F91"/>
    <w:rsid w:val="002E625E"/>
    <w:rsid w:val="002E6FD5"/>
    <w:rsid w:val="002F1CAF"/>
    <w:rsid w:val="002F2320"/>
    <w:rsid w:val="002F304C"/>
    <w:rsid w:val="002F5B28"/>
    <w:rsid w:val="002F6D80"/>
    <w:rsid w:val="00301B6C"/>
    <w:rsid w:val="00302449"/>
    <w:rsid w:val="003040A3"/>
    <w:rsid w:val="00304745"/>
    <w:rsid w:val="00305E3D"/>
    <w:rsid w:val="0030745F"/>
    <w:rsid w:val="003077DF"/>
    <w:rsid w:val="003167B0"/>
    <w:rsid w:val="00316B83"/>
    <w:rsid w:val="00320501"/>
    <w:rsid w:val="00320D5D"/>
    <w:rsid w:val="00321A08"/>
    <w:rsid w:val="00322E44"/>
    <w:rsid w:val="00323419"/>
    <w:rsid w:val="00324C48"/>
    <w:rsid w:val="00325003"/>
    <w:rsid w:val="0032577A"/>
    <w:rsid w:val="00327289"/>
    <w:rsid w:val="003272BA"/>
    <w:rsid w:val="003277CB"/>
    <w:rsid w:val="00332040"/>
    <w:rsid w:val="003322EB"/>
    <w:rsid w:val="003349CE"/>
    <w:rsid w:val="00334BCE"/>
    <w:rsid w:val="00334D6F"/>
    <w:rsid w:val="003354B8"/>
    <w:rsid w:val="0033578D"/>
    <w:rsid w:val="0033584A"/>
    <w:rsid w:val="003363BC"/>
    <w:rsid w:val="00336A3F"/>
    <w:rsid w:val="0033745C"/>
    <w:rsid w:val="003401E5"/>
    <w:rsid w:val="00340F0C"/>
    <w:rsid w:val="00341108"/>
    <w:rsid w:val="0034438F"/>
    <w:rsid w:val="003445A5"/>
    <w:rsid w:val="00345874"/>
    <w:rsid w:val="003462E3"/>
    <w:rsid w:val="0034654B"/>
    <w:rsid w:val="00347A90"/>
    <w:rsid w:val="0035075A"/>
    <w:rsid w:val="00352BD1"/>
    <w:rsid w:val="00357592"/>
    <w:rsid w:val="00361B03"/>
    <w:rsid w:val="00363198"/>
    <w:rsid w:val="003642E1"/>
    <w:rsid w:val="00364C57"/>
    <w:rsid w:val="00366D41"/>
    <w:rsid w:val="00370486"/>
    <w:rsid w:val="003728E7"/>
    <w:rsid w:val="0037378F"/>
    <w:rsid w:val="0037433C"/>
    <w:rsid w:val="00374D5F"/>
    <w:rsid w:val="0037582F"/>
    <w:rsid w:val="00375AD2"/>
    <w:rsid w:val="00377212"/>
    <w:rsid w:val="003775B5"/>
    <w:rsid w:val="0038005C"/>
    <w:rsid w:val="00381003"/>
    <w:rsid w:val="00381284"/>
    <w:rsid w:val="003816EC"/>
    <w:rsid w:val="0038307F"/>
    <w:rsid w:val="00384063"/>
    <w:rsid w:val="00384662"/>
    <w:rsid w:val="00385805"/>
    <w:rsid w:val="00387D61"/>
    <w:rsid w:val="00391925"/>
    <w:rsid w:val="003920DB"/>
    <w:rsid w:val="00395744"/>
    <w:rsid w:val="003962E5"/>
    <w:rsid w:val="003A17C3"/>
    <w:rsid w:val="003A1D12"/>
    <w:rsid w:val="003A35B1"/>
    <w:rsid w:val="003A557D"/>
    <w:rsid w:val="003A5CC2"/>
    <w:rsid w:val="003A62A2"/>
    <w:rsid w:val="003A6EAF"/>
    <w:rsid w:val="003A7073"/>
    <w:rsid w:val="003B16C7"/>
    <w:rsid w:val="003B4ADF"/>
    <w:rsid w:val="003B6651"/>
    <w:rsid w:val="003C02D7"/>
    <w:rsid w:val="003C1AE0"/>
    <w:rsid w:val="003C27BF"/>
    <w:rsid w:val="003C2D22"/>
    <w:rsid w:val="003C34E0"/>
    <w:rsid w:val="003C4AEE"/>
    <w:rsid w:val="003C61A5"/>
    <w:rsid w:val="003C62D6"/>
    <w:rsid w:val="003C7FFC"/>
    <w:rsid w:val="003D12F0"/>
    <w:rsid w:val="003D1CDD"/>
    <w:rsid w:val="003D35D5"/>
    <w:rsid w:val="003D5010"/>
    <w:rsid w:val="003D707B"/>
    <w:rsid w:val="003D768F"/>
    <w:rsid w:val="003D7DE3"/>
    <w:rsid w:val="003E099C"/>
    <w:rsid w:val="003E0C4F"/>
    <w:rsid w:val="003E154A"/>
    <w:rsid w:val="003E4560"/>
    <w:rsid w:val="003E4981"/>
    <w:rsid w:val="003E5E8A"/>
    <w:rsid w:val="003E634C"/>
    <w:rsid w:val="003E6E65"/>
    <w:rsid w:val="003F0484"/>
    <w:rsid w:val="003F06B2"/>
    <w:rsid w:val="003F0BB0"/>
    <w:rsid w:val="003F16D8"/>
    <w:rsid w:val="003F1FC0"/>
    <w:rsid w:val="003F5407"/>
    <w:rsid w:val="003F57E3"/>
    <w:rsid w:val="003F5E1E"/>
    <w:rsid w:val="003F6942"/>
    <w:rsid w:val="00400283"/>
    <w:rsid w:val="00400C02"/>
    <w:rsid w:val="00401EEC"/>
    <w:rsid w:val="00403DA5"/>
    <w:rsid w:val="00403E2E"/>
    <w:rsid w:val="004062C3"/>
    <w:rsid w:val="00407B2D"/>
    <w:rsid w:val="00412508"/>
    <w:rsid w:val="00414B1C"/>
    <w:rsid w:val="004173E2"/>
    <w:rsid w:val="0041755A"/>
    <w:rsid w:val="00420D48"/>
    <w:rsid w:val="004214B1"/>
    <w:rsid w:val="00421A17"/>
    <w:rsid w:val="00422EC7"/>
    <w:rsid w:val="00424BB6"/>
    <w:rsid w:val="004253D7"/>
    <w:rsid w:val="00425B80"/>
    <w:rsid w:val="0042631B"/>
    <w:rsid w:val="00426FBB"/>
    <w:rsid w:val="004305C2"/>
    <w:rsid w:val="00430739"/>
    <w:rsid w:val="00432039"/>
    <w:rsid w:val="00437219"/>
    <w:rsid w:val="004372DA"/>
    <w:rsid w:val="0043741C"/>
    <w:rsid w:val="00437DFC"/>
    <w:rsid w:val="00440FCB"/>
    <w:rsid w:val="004472C7"/>
    <w:rsid w:val="00447C21"/>
    <w:rsid w:val="00450245"/>
    <w:rsid w:val="0045068A"/>
    <w:rsid w:val="00452280"/>
    <w:rsid w:val="0045417B"/>
    <w:rsid w:val="004559FD"/>
    <w:rsid w:val="00455A80"/>
    <w:rsid w:val="00457750"/>
    <w:rsid w:val="00457DD3"/>
    <w:rsid w:val="00460276"/>
    <w:rsid w:val="00461258"/>
    <w:rsid w:val="00462B92"/>
    <w:rsid w:val="00463555"/>
    <w:rsid w:val="0046436C"/>
    <w:rsid w:val="004661F1"/>
    <w:rsid w:val="00466BC9"/>
    <w:rsid w:val="00470DA0"/>
    <w:rsid w:val="0047150F"/>
    <w:rsid w:val="00471A6C"/>
    <w:rsid w:val="00472371"/>
    <w:rsid w:val="00472B96"/>
    <w:rsid w:val="00477491"/>
    <w:rsid w:val="00477F38"/>
    <w:rsid w:val="0048046D"/>
    <w:rsid w:val="00480DA2"/>
    <w:rsid w:val="004815D7"/>
    <w:rsid w:val="00481616"/>
    <w:rsid w:val="00482249"/>
    <w:rsid w:val="0048304D"/>
    <w:rsid w:val="0048417D"/>
    <w:rsid w:val="0048546B"/>
    <w:rsid w:val="00485C05"/>
    <w:rsid w:val="00486CC4"/>
    <w:rsid w:val="00487443"/>
    <w:rsid w:val="004915BE"/>
    <w:rsid w:val="00491936"/>
    <w:rsid w:val="00494512"/>
    <w:rsid w:val="00495F4E"/>
    <w:rsid w:val="00496AB4"/>
    <w:rsid w:val="00496E4B"/>
    <w:rsid w:val="00497659"/>
    <w:rsid w:val="00497E1A"/>
    <w:rsid w:val="004A097D"/>
    <w:rsid w:val="004A1631"/>
    <w:rsid w:val="004A193D"/>
    <w:rsid w:val="004A307D"/>
    <w:rsid w:val="004A30B8"/>
    <w:rsid w:val="004A39B1"/>
    <w:rsid w:val="004A6277"/>
    <w:rsid w:val="004A7B6D"/>
    <w:rsid w:val="004B0063"/>
    <w:rsid w:val="004B069B"/>
    <w:rsid w:val="004B1317"/>
    <w:rsid w:val="004B1BFA"/>
    <w:rsid w:val="004B24CD"/>
    <w:rsid w:val="004B45AB"/>
    <w:rsid w:val="004B5532"/>
    <w:rsid w:val="004B67EF"/>
    <w:rsid w:val="004B6F96"/>
    <w:rsid w:val="004B75F8"/>
    <w:rsid w:val="004C10BB"/>
    <w:rsid w:val="004C1600"/>
    <w:rsid w:val="004C4109"/>
    <w:rsid w:val="004C4717"/>
    <w:rsid w:val="004C4DB7"/>
    <w:rsid w:val="004C50C0"/>
    <w:rsid w:val="004C5FA3"/>
    <w:rsid w:val="004C6A8B"/>
    <w:rsid w:val="004D04BD"/>
    <w:rsid w:val="004D1486"/>
    <w:rsid w:val="004D1BB0"/>
    <w:rsid w:val="004D2581"/>
    <w:rsid w:val="004D3276"/>
    <w:rsid w:val="004D3AF9"/>
    <w:rsid w:val="004D590F"/>
    <w:rsid w:val="004D6301"/>
    <w:rsid w:val="004D6CBA"/>
    <w:rsid w:val="004E38EE"/>
    <w:rsid w:val="004E46D7"/>
    <w:rsid w:val="004E4D17"/>
    <w:rsid w:val="004E53B0"/>
    <w:rsid w:val="004E55F8"/>
    <w:rsid w:val="004E6899"/>
    <w:rsid w:val="004E6FB3"/>
    <w:rsid w:val="004F0C4E"/>
    <w:rsid w:val="004F0CCE"/>
    <w:rsid w:val="004F1481"/>
    <w:rsid w:val="004F2692"/>
    <w:rsid w:val="004F2B68"/>
    <w:rsid w:val="004F2C8D"/>
    <w:rsid w:val="004F32C5"/>
    <w:rsid w:val="004F4331"/>
    <w:rsid w:val="004F4DEF"/>
    <w:rsid w:val="004F539E"/>
    <w:rsid w:val="004F5918"/>
    <w:rsid w:val="004F769B"/>
    <w:rsid w:val="005026B1"/>
    <w:rsid w:val="00502F72"/>
    <w:rsid w:val="005035C7"/>
    <w:rsid w:val="00503A3D"/>
    <w:rsid w:val="00504561"/>
    <w:rsid w:val="00504570"/>
    <w:rsid w:val="0050715B"/>
    <w:rsid w:val="005076B3"/>
    <w:rsid w:val="00507DB2"/>
    <w:rsid w:val="005100C7"/>
    <w:rsid w:val="0051387D"/>
    <w:rsid w:val="005143BC"/>
    <w:rsid w:val="00514447"/>
    <w:rsid w:val="00514FEC"/>
    <w:rsid w:val="00516C9B"/>
    <w:rsid w:val="005173F9"/>
    <w:rsid w:val="00520461"/>
    <w:rsid w:val="00520D84"/>
    <w:rsid w:val="00520F04"/>
    <w:rsid w:val="0052183F"/>
    <w:rsid w:val="00522532"/>
    <w:rsid w:val="00523309"/>
    <w:rsid w:val="00523643"/>
    <w:rsid w:val="00523A18"/>
    <w:rsid w:val="00524A38"/>
    <w:rsid w:val="00525BAB"/>
    <w:rsid w:val="005260AD"/>
    <w:rsid w:val="00526A66"/>
    <w:rsid w:val="00526B9F"/>
    <w:rsid w:val="00526C3D"/>
    <w:rsid w:val="00527B4C"/>
    <w:rsid w:val="00530B1A"/>
    <w:rsid w:val="00531A18"/>
    <w:rsid w:val="00533A64"/>
    <w:rsid w:val="00537552"/>
    <w:rsid w:val="005404B7"/>
    <w:rsid w:val="00540892"/>
    <w:rsid w:val="005424F7"/>
    <w:rsid w:val="00542E3C"/>
    <w:rsid w:val="00544135"/>
    <w:rsid w:val="005442EA"/>
    <w:rsid w:val="00544CCB"/>
    <w:rsid w:val="00545219"/>
    <w:rsid w:val="00545852"/>
    <w:rsid w:val="00545C7D"/>
    <w:rsid w:val="00545E8D"/>
    <w:rsid w:val="005507F1"/>
    <w:rsid w:val="00551A1D"/>
    <w:rsid w:val="00552AEF"/>
    <w:rsid w:val="00553949"/>
    <w:rsid w:val="005551A2"/>
    <w:rsid w:val="005552F7"/>
    <w:rsid w:val="005562CE"/>
    <w:rsid w:val="005567E6"/>
    <w:rsid w:val="00556A3E"/>
    <w:rsid w:val="00557D69"/>
    <w:rsid w:val="0056166C"/>
    <w:rsid w:val="00564A4F"/>
    <w:rsid w:val="00564EFD"/>
    <w:rsid w:val="00566DD0"/>
    <w:rsid w:val="00567534"/>
    <w:rsid w:val="005712BC"/>
    <w:rsid w:val="005739EB"/>
    <w:rsid w:val="00573CEF"/>
    <w:rsid w:val="00574E4F"/>
    <w:rsid w:val="00576591"/>
    <w:rsid w:val="00576F93"/>
    <w:rsid w:val="00577600"/>
    <w:rsid w:val="005778F7"/>
    <w:rsid w:val="00577933"/>
    <w:rsid w:val="0058091A"/>
    <w:rsid w:val="00580A9C"/>
    <w:rsid w:val="00580E70"/>
    <w:rsid w:val="00581D9E"/>
    <w:rsid w:val="0058542C"/>
    <w:rsid w:val="0058712C"/>
    <w:rsid w:val="00587144"/>
    <w:rsid w:val="005872E6"/>
    <w:rsid w:val="005918B6"/>
    <w:rsid w:val="0059461B"/>
    <w:rsid w:val="00594D6E"/>
    <w:rsid w:val="00595251"/>
    <w:rsid w:val="0059588A"/>
    <w:rsid w:val="00595C4D"/>
    <w:rsid w:val="00596D73"/>
    <w:rsid w:val="005A390E"/>
    <w:rsid w:val="005A3FD9"/>
    <w:rsid w:val="005A4502"/>
    <w:rsid w:val="005A4518"/>
    <w:rsid w:val="005A47A2"/>
    <w:rsid w:val="005A5124"/>
    <w:rsid w:val="005A6950"/>
    <w:rsid w:val="005A745F"/>
    <w:rsid w:val="005B2A3A"/>
    <w:rsid w:val="005B3008"/>
    <w:rsid w:val="005B38B2"/>
    <w:rsid w:val="005B44D6"/>
    <w:rsid w:val="005B4BFD"/>
    <w:rsid w:val="005B6E01"/>
    <w:rsid w:val="005C159A"/>
    <w:rsid w:val="005C32C4"/>
    <w:rsid w:val="005C3C4E"/>
    <w:rsid w:val="005C43C0"/>
    <w:rsid w:val="005C49C9"/>
    <w:rsid w:val="005D0911"/>
    <w:rsid w:val="005D0971"/>
    <w:rsid w:val="005D28F1"/>
    <w:rsid w:val="005D4866"/>
    <w:rsid w:val="005D4E80"/>
    <w:rsid w:val="005D71B4"/>
    <w:rsid w:val="005D77EB"/>
    <w:rsid w:val="005E031D"/>
    <w:rsid w:val="005E2851"/>
    <w:rsid w:val="005E3068"/>
    <w:rsid w:val="005E3143"/>
    <w:rsid w:val="005E3C54"/>
    <w:rsid w:val="005E535B"/>
    <w:rsid w:val="005E7C88"/>
    <w:rsid w:val="005F223D"/>
    <w:rsid w:val="005F29CA"/>
    <w:rsid w:val="005F333A"/>
    <w:rsid w:val="005F5C9D"/>
    <w:rsid w:val="005F5FC0"/>
    <w:rsid w:val="005F6A91"/>
    <w:rsid w:val="005F6F5B"/>
    <w:rsid w:val="005F7C96"/>
    <w:rsid w:val="0060008B"/>
    <w:rsid w:val="00601018"/>
    <w:rsid w:val="006011C5"/>
    <w:rsid w:val="00602BDD"/>
    <w:rsid w:val="00604EFD"/>
    <w:rsid w:val="00606285"/>
    <w:rsid w:val="00606CBD"/>
    <w:rsid w:val="00613553"/>
    <w:rsid w:val="00613BD1"/>
    <w:rsid w:val="00614F06"/>
    <w:rsid w:val="006150E2"/>
    <w:rsid w:val="00615B7E"/>
    <w:rsid w:val="00615DA1"/>
    <w:rsid w:val="00616B4C"/>
    <w:rsid w:val="00616BF1"/>
    <w:rsid w:val="00617FD5"/>
    <w:rsid w:val="00620291"/>
    <w:rsid w:val="00620791"/>
    <w:rsid w:val="00620897"/>
    <w:rsid w:val="006210F4"/>
    <w:rsid w:val="00621ED2"/>
    <w:rsid w:val="0062446F"/>
    <w:rsid w:val="006262A5"/>
    <w:rsid w:val="00630BB5"/>
    <w:rsid w:val="00632181"/>
    <w:rsid w:val="0063276B"/>
    <w:rsid w:val="00633E9D"/>
    <w:rsid w:val="006355A2"/>
    <w:rsid w:val="0063743E"/>
    <w:rsid w:val="006374B8"/>
    <w:rsid w:val="00637C44"/>
    <w:rsid w:val="006401B9"/>
    <w:rsid w:val="00640B3A"/>
    <w:rsid w:val="0064350E"/>
    <w:rsid w:val="00644581"/>
    <w:rsid w:val="00645990"/>
    <w:rsid w:val="00645DF2"/>
    <w:rsid w:val="00646310"/>
    <w:rsid w:val="006466A2"/>
    <w:rsid w:val="00646E39"/>
    <w:rsid w:val="006506E9"/>
    <w:rsid w:val="00650C33"/>
    <w:rsid w:val="00650DC8"/>
    <w:rsid w:val="00651901"/>
    <w:rsid w:val="00652FBC"/>
    <w:rsid w:val="00656F8F"/>
    <w:rsid w:val="00661B80"/>
    <w:rsid w:val="00662E12"/>
    <w:rsid w:val="00663274"/>
    <w:rsid w:val="00663EB1"/>
    <w:rsid w:val="006644D3"/>
    <w:rsid w:val="006654CE"/>
    <w:rsid w:val="00665883"/>
    <w:rsid w:val="00666E30"/>
    <w:rsid w:val="00667D17"/>
    <w:rsid w:val="00670EF3"/>
    <w:rsid w:val="00671E27"/>
    <w:rsid w:val="0067480C"/>
    <w:rsid w:val="00674A65"/>
    <w:rsid w:val="006757EB"/>
    <w:rsid w:val="006758D9"/>
    <w:rsid w:val="0067596C"/>
    <w:rsid w:val="00682F05"/>
    <w:rsid w:val="006843A5"/>
    <w:rsid w:val="00685BB9"/>
    <w:rsid w:val="006901D9"/>
    <w:rsid w:val="00690698"/>
    <w:rsid w:val="00692E3C"/>
    <w:rsid w:val="00695600"/>
    <w:rsid w:val="00695BF9"/>
    <w:rsid w:val="00696C11"/>
    <w:rsid w:val="006974D8"/>
    <w:rsid w:val="006A1B63"/>
    <w:rsid w:val="006A1D56"/>
    <w:rsid w:val="006A498C"/>
    <w:rsid w:val="006A75FD"/>
    <w:rsid w:val="006B0359"/>
    <w:rsid w:val="006B0D2C"/>
    <w:rsid w:val="006B2BEA"/>
    <w:rsid w:val="006B3C09"/>
    <w:rsid w:val="006B4987"/>
    <w:rsid w:val="006B4A54"/>
    <w:rsid w:val="006B641A"/>
    <w:rsid w:val="006B6991"/>
    <w:rsid w:val="006B7856"/>
    <w:rsid w:val="006C07D2"/>
    <w:rsid w:val="006C1307"/>
    <w:rsid w:val="006C3CDF"/>
    <w:rsid w:val="006C425D"/>
    <w:rsid w:val="006C4733"/>
    <w:rsid w:val="006C689E"/>
    <w:rsid w:val="006C718D"/>
    <w:rsid w:val="006D179D"/>
    <w:rsid w:val="006D18A4"/>
    <w:rsid w:val="006D18A7"/>
    <w:rsid w:val="006D3EC5"/>
    <w:rsid w:val="006D41BF"/>
    <w:rsid w:val="006D44B2"/>
    <w:rsid w:val="006D4AFD"/>
    <w:rsid w:val="006D6277"/>
    <w:rsid w:val="006D76D4"/>
    <w:rsid w:val="006D7BCD"/>
    <w:rsid w:val="006D7D84"/>
    <w:rsid w:val="006E1283"/>
    <w:rsid w:val="006E16F3"/>
    <w:rsid w:val="006E26B3"/>
    <w:rsid w:val="006E3BD2"/>
    <w:rsid w:val="006E5814"/>
    <w:rsid w:val="006E6DCB"/>
    <w:rsid w:val="006E7E67"/>
    <w:rsid w:val="006F0912"/>
    <w:rsid w:val="006F0E20"/>
    <w:rsid w:val="006F26A5"/>
    <w:rsid w:val="006F54D0"/>
    <w:rsid w:val="007001F1"/>
    <w:rsid w:val="00700639"/>
    <w:rsid w:val="00700645"/>
    <w:rsid w:val="0070167A"/>
    <w:rsid w:val="00701ABC"/>
    <w:rsid w:val="007031BD"/>
    <w:rsid w:val="00703B6B"/>
    <w:rsid w:val="00704222"/>
    <w:rsid w:val="007074D0"/>
    <w:rsid w:val="007078D9"/>
    <w:rsid w:val="0071035D"/>
    <w:rsid w:val="0071069C"/>
    <w:rsid w:val="007132E2"/>
    <w:rsid w:val="00713ADD"/>
    <w:rsid w:val="00715533"/>
    <w:rsid w:val="00720934"/>
    <w:rsid w:val="00720DB3"/>
    <w:rsid w:val="007213D9"/>
    <w:rsid w:val="0072208A"/>
    <w:rsid w:val="00723E30"/>
    <w:rsid w:val="0072665F"/>
    <w:rsid w:val="00727053"/>
    <w:rsid w:val="00730BB0"/>
    <w:rsid w:val="00731777"/>
    <w:rsid w:val="007332B5"/>
    <w:rsid w:val="0073352E"/>
    <w:rsid w:val="007336EE"/>
    <w:rsid w:val="00734E45"/>
    <w:rsid w:val="007357D7"/>
    <w:rsid w:val="00735AE2"/>
    <w:rsid w:val="00735D49"/>
    <w:rsid w:val="007402C3"/>
    <w:rsid w:val="00740364"/>
    <w:rsid w:val="00740D5C"/>
    <w:rsid w:val="00741BA4"/>
    <w:rsid w:val="0074211A"/>
    <w:rsid w:val="00742AF1"/>
    <w:rsid w:val="007432EF"/>
    <w:rsid w:val="00743423"/>
    <w:rsid w:val="00745BE9"/>
    <w:rsid w:val="00754002"/>
    <w:rsid w:val="007558E6"/>
    <w:rsid w:val="00760272"/>
    <w:rsid w:val="00761DB5"/>
    <w:rsid w:val="00762BF5"/>
    <w:rsid w:val="0076424B"/>
    <w:rsid w:val="00764C7D"/>
    <w:rsid w:val="0076562B"/>
    <w:rsid w:val="00765C5F"/>
    <w:rsid w:val="007665ED"/>
    <w:rsid w:val="007666A4"/>
    <w:rsid w:val="007667F3"/>
    <w:rsid w:val="00767655"/>
    <w:rsid w:val="00767D82"/>
    <w:rsid w:val="007703B8"/>
    <w:rsid w:val="00770EEF"/>
    <w:rsid w:val="00771C60"/>
    <w:rsid w:val="0077268D"/>
    <w:rsid w:val="00772D5B"/>
    <w:rsid w:val="0077307B"/>
    <w:rsid w:val="007739A7"/>
    <w:rsid w:val="00774F40"/>
    <w:rsid w:val="00776A23"/>
    <w:rsid w:val="00780C02"/>
    <w:rsid w:val="00783DE3"/>
    <w:rsid w:val="00784026"/>
    <w:rsid w:val="00790113"/>
    <w:rsid w:val="00790736"/>
    <w:rsid w:val="007924F3"/>
    <w:rsid w:val="00792577"/>
    <w:rsid w:val="00793201"/>
    <w:rsid w:val="00793A61"/>
    <w:rsid w:val="007962CF"/>
    <w:rsid w:val="007A0C87"/>
    <w:rsid w:val="007A2791"/>
    <w:rsid w:val="007A3574"/>
    <w:rsid w:val="007A430C"/>
    <w:rsid w:val="007A64D1"/>
    <w:rsid w:val="007B3644"/>
    <w:rsid w:val="007B3C1F"/>
    <w:rsid w:val="007B43C9"/>
    <w:rsid w:val="007B4A37"/>
    <w:rsid w:val="007B551A"/>
    <w:rsid w:val="007B599B"/>
    <w:rsid w:val="007B6BC7"/>
    <w:rsid w:val="007B6C8F"/>
    <w:rsid w:val="007B7451"/>
    <w:rsid w:val="007C040D"/>
    <w:rsid w:val="007C0E86"/>
    <w:rsid w:val="007C1CFD"/>
    <w:rsid w:val="007C1EDF"/>
    <w:rsid w:val="007C363A"/>
    <w:rsid w:val="007C3727"/>
    <w:rsid w:val="007C6536"/>
    <w:rsid w:val="007D14BD"/>
    <w:rsid w:val="007D1A0D"/>
    <w:rsid w:val="007D1AF1"/>
    <w:rsid w:val="007D5880"/>
    <w:rsid w:val="007D682F"/>
    <w:rsid w:val="007D7136"/>
    <w:rsid w:val="007E1754"/>
    <w:rsid w:val="007E191C"/>
    <w:rsid w:val="007E19B6"/>
    <w:rsid w:val="007E283B"/>
    <w:rsid w:val="007E3AFB"/>
    <w:rsid w:val="007E5F01"/>
    <w:rsid w:val="007E638D"/>
    <w:rsid w:val="007E66B9"/>
    <w:rsid w:val="007E7630"/>
    <w:rsid w:val="007F01A0"/>
    <w:rsid w:val="007F0E4F"/>
    <w:rsid w:val="007F1027"/>
    <w:rsid w:val="007F19E6"/>
    <w:rsid w:val="007F1FC4"/>
    <w:rsid w:val="007F27BF"/>
    <w:rsid w:val="007F43E1"/>
    <w:rsid w:val="007F6428"/>
    <w:rsid w:val="007F67AA"/>
    <w:rsid w:val="007F6B43"/>
    <w:rsid w:val="00801EA5"/>
    <w:rsid w:val="008046A1"/>
    <w:rsid w:val="00804A0F"/>
    <w:rsid w:val="00805302"/>
    <w:rsid w:val="00806873"/>
    <w:rsid w:val="00807EEA"/>
    <w:rsid w:val="0081043B"/>
    <w:rsid w:val="00810D28"/>
    <w:rsid w:val="00811CC8"/>
    <w:rsid w:val="00814F95"/>
    <w:rsid w:val="00815458"/>
    <w:rsid w:val="00815473"/>
    <w:rsid w:val="00822CE9"/>
    <w:rsid w:val="00822CF8"/>
    <w:rsid w:val="00826745"/>
    <w:rsid w:val="008268A9"/>
    <w:rsid w:val="008276F0"/>
    <w:rsid w:val="00827C77"/>
    <w:rsid w:val="00830DAD"/>
    <w:rsid w:val="00832391"/>
    <w:rsid w:val="0083249D"/>
    <w:rsid w:val="00832C1B"/>
    <w:rsid w:val="00832CE1"/>
    <w:rsid w:val="00832FE1"/>
    <w:rsid w:val="008344F7"/>
    <w:rsid w:val="00834A0D"/>
    <w:rsid w:val="00835983"/>
    <w:rsid w:val="00836DD3"/>
    <w:rsid w:val="0084001C"/>
    <w:rsid w:val="008407E5"/>
    <w:rsid w:val="00840829"/>
    <w:rsid w:val="00843B66"/>
    <w:rsid w:val="00844FF6"/>
    <w:rsid w:val="008451CF"/>
    <w:rsid w:val="00845AC5"/>
    <w:rsid w:val="00846981"/>
    <w:rsid w:val="00847026"/>
    <w:rsid w:val="008471C0"/>
    <w:rsid w:val="008474CB"/>
    <w:rsid w:val="00847887"/>
    <w:rsid w:val="0085017B"/>
    <w:rsid w:val="008512F4"/>
    <w:rsid w:val="00851F9C"/>
    <w:rsid w:val="008551B9"/>
    <w:rsid w:val="0085640A"/>
    <w:rsid w:val="0085649A"/>
    <w:rsid w:val="00857C0B"/>
    <w:rsid w:val="00860E68"/>
    <w:rsid w:val="0086535F"/>
    <w:rsid w:val="0086584C"/>
    <w:rsid w:val="0086718D"/>
    <w:rsid w:val="00867247"/>
    <w:rsid w:val="00867AF6"/>
    <w:rsid w:val="00870F01"/>
    <w:rsid w:val="00871ACB"/>
    <w:rsid w:val="0087258B"/>
    <w:rsid w:val="0087591E"/>
    <w:rsid w:val="00886409"/>
    <w:rsid w:val="00887524"/>
    <w:rsid w:val="00890B0B"/>
    <w:rsid w:val="0089294E"/>
    <w:rsid w:val="00893B08"/>
    <w:rsid w:val="00894765"/>
    <w:rsid w:val="0089516C"/>
    <w:rsid w:val="008A0389"/>
    <w:rsid w:val="008A0D78"/>
    <w:rsid w:val="008A2EA4"/>
    <w:rsid w:val="008A2F5D"/>
    <w:rsid w:val="008A30B1"/>
    <w:rsid w:val="008A4047"/>
    <w:rsid w:val="008B1643"/>
    <w:rsid w:val="008B194D"/>
    <w:rsid w:val="008B22B2"/>
    <w:rsid w:val="008B2769"/>
    <w:rsid w:val="008B2A12"/>
    <w:rsid w:val="008B327B"/>
    <w:rsid w:val="008B461A"/>
    <w:rsid w:val="008B5A4D"/>
    <w:rsid w:val="008B7210"/>
    <w:rsid w:val="008B7C22"/>
    <w:rsid w:val="008C1FAC"/>
    <w:rsid w:val="008C3101"/>
    <w:rsid w:val="008C34E2"/>
    <w:rsid w:val="008C3BC3"/>
    <w:rsid w:val="008C4DE6"/>
    <w:rsid w:val="008C7167"/>
    <w:rsid w:val="008D01FC"/>
    <w:rsid w:val="008D08B8"/>
    <w:rsid w:val="008D2022"/>
    <w:rsid w:val="008D2A6C"/>
    <w:rsid w:val="008D500A"/>
    <w:rsid w:val="008D636D"/>
    <w:rsid w:val="008D73C8"/>
    <w:rsid w:val="008D7DB3"/>
    <w:rsid w:val="008E08F7"/>
    <w:rsid w:val="008E0B1E"/>
    <w:rsid w:val="008E281F"/>
    <w:rsid w:val="008E3C99"/>
    <w:rsid w:val="008E3FED"/>
    <w:rsid w:val="008E5FE8"/>
    <w:rsid w:val="008E76BB"/>
    <w:rsid w:val="008F05F7"/>
    <w:rsid w:val="008F2E21"/>
    <w:rsid w:val="008F3DE8"/>
    <w:rsid w:val="008F3E2E"/>
    <w:rsid w:val="008F42CB"/>
    <w:rsid w:val="008F4B09"/>
    <w:rsid w:val="008F5F2E"/>
    <w:rsid w:val="008F6D78"/>
    <w:rsid w:val="008F6E69"/>
    <w:rsid w:val="009014FA"/>
    <w:rsid w:val="00902660"/>
    <w:rsid w:val="00902FB2"/>
    <w:rsid w:val="009033A0"/>
    <w:rsid w:val="009033E7"/>
    <w:rsid w:val="0090395C"/>
    <w:rsid w:val="00905391"/>
    <w:rsid w:val="00907708"/>
    <w:rsid w:val="00912095"/>
    <w:rsid w:val="00913720"/>
    <w:rsid w:val="00913A48"/>
    <w:rsid w:val="00915808"/>
    <w:rsid w:val="00916F1B"/>
    <w:rsid w:val="00917718"/>
    <w:rsid w:val="0092220F"/>
    <w:rsid w:val="0092438F"/>
    <w:rsid w:val="00924938"/>
    <w:rsid w:val="00924ED4"/>
    <w:rsid w:val="00926A29"/>
    <w:rsid w:val="00927A0C"/>
    <w:rsid w:val="00927F7E"/>
    <w:rsid w:val="009305D5"/>
    <w:rsid w:val="0093124E"/>
    <w:rsid w:val="009326D9"/>
    <w:rsid w:val="00932E68"/>
    <w:rsid w:val="00935BC7"/>
    <w:rsid w:val="0093648C"/>
    <w:rsid w:val="009367DF"/>
    <w:rsid w:val="009367ED"/>
    <w:rsid w:val="009374A7"/>
    <w:rsid w:val="00937842"/>
    <w:rsid w:val="00940B82"/>
    <w:rsid w:val="00942BE0"/>
    <w:rsid w:val="00943FB3"/>
    <w:rsid w:val="00944630"/>
    <w:rsid w:val="009449BD"/>
    <w:rsid w:val="00944EB4"/>
    <w:rsid w:val="0094509A"/>
    <w:rsid w:val="0095120E"/>
    <w:rsid w:val="0095186C"/>
    <w:rsid w:val="009531A2"/>
    <w:rsid w:val="009554BC"/>
    <w:rsid w:val="0095598D"/>
    <w:rsid w:val="00957C87"/>
    <w:rsid w:val="00957EF7"/>
    <w:rsid w:val="00961C46"/>
    <w:rsid w:val="009639B0"/>
    <w:rsid w:val="00964426"/>
    <w:rsid w:val="009679A4"/>
    <w:rsid w:val="00967EF4"/>
    <w:rsid w:val="00970257"/>
    <w:rsid w:val="0097078F"/>
    <w:rsid w:val="00970B0F"/>
    <w:rsid w:val="0097167B"/>
    <w:rsid w:val="00971A52"/>
    <w:rsid w:val="0097235C"/>
    <w:rsid w:val="009741B3"/>
    <w:rsid w:val="009759E8"/>
    <w:rsid w:val="0098083F"/>
    <w:rsid w:val="00980C85"/>
    <w:rsid w:val="00982113"/>
    <w:rsid w:val="009824C3"/>
    <w:rsid w:val="00982C8E"/>
    <w:rsid w:val="009840BB"/>
    <w:rsid w:val="00984F58"/>
    <w:rsid w:val="0098641B"/>
    <w:rsid w:val="00987DE7"/>
    <w:rsid w:val="0099034D"/>
    <w:rsid w:val="0099100B"/>
    <w:rsid w:val="009910D4"/>
    <w:rsid w:val="009929A5"/>
    <w:rsid w:val="00993880"/>
    <w:rsid w:val="00993AB6"/>
    <w:rsid w:val="00993ABB"/>
    <w:rsid w:val="00994F02"/>
    <w:rsid w:val="00995AEB"/>
    <w:rsid w:val="00995E3F"/>
    <w:rsid w:val="00996951"/>
    <w:rsid w:val="00996AB7"/>
    <w:rsid w:val="009970A7"/>
    <w:rsid w:val="009A169E"/>
    <w:rsid w:val="009A2494"/>
    <w:rsid w:val="009A3D63"/>
    <w:rsid w:val="009A3F4D"/>
    <w:rsid w:val="009A56C6"/>
    <w:rsid w:val="009A5D65"/>
    <w:rsid w:val="009A7B2D"/>
    <w:rsid w:val="009B0215"/>
    <w:rsid w:val="009B0D38"/>
    <w:rsid w:val="009B109C"/>
    <w:rsid w:val="009B1EA9"/>
    <w:rsid w:val="009B43B3"/>
    <w:rsid w:val="009B47D9"/>
    <w:rsid w:val="009B56C7"/>
    <w:rsid w:val="009B640A"/>
    <w:rsid w:val="009C13B4"/>
    <w:rsid w:val="009C157B"/>
    <w:rsid w:val="009C18E2"/>
    <w:rsid w:val="009C3913"/>
    <w:rsid w:val="009C6C47"/>
    <w:rsid w:val="009C742C"/>
    <w:rsid w:val="009D2437"/>
    <w:rsid w:val="009D37E5"/>
    <w:rsid w:val="009D3E48"/>
    <w:rsid w:val="009D56AB"/>
    <w:rsid w:val="009D7272"/>
    <w:rsid w:val="009E27EF"/>
    <w:rsid w:val="009E4127"/>
    <w:rsid w:val="009E69C4"/>
    <w:rsid w:val="009E6E8F"/>
    <w:rsid w:val="009E77C8"/>
    <w:rsid w:val="009F1084"/>
    <w:rsid w:val="009F179D"/>
    <w:rsid w:val="009F2463"/>
    <w:rsid w:val="009F2BEF"/>
    <w:rsid w:val="009F30BD"/>
    <w:rsid w:val="009F3502"/>
    <w:rsid w:val="009F466C"/>
    <w:rsid w:val="009F5818"/>
    <w:rsid w:val="009F6A71"/>
    <w:rsid w:val="009F7534"/>
    <w:rsid w:val="00A041E3"/>
    <w:rsid w:val="00A0770B"/>
    <w:rsid w:val="00A1018D"/>
    <w:rsid w:val="00A1025F"/>
    <w:rsid w:val="00A10626"/>
    <w:rsid w:val="00A1092F"/>
    <w:rsid w:val="00A111CF"/>
    <w:rsid w:val="00A1564F"/>
    <w:rsid w:val="00A17095"/>
    <w:rsid w:val="00A17C66"/>
    <w:rsid w:val="00A2029B"/>
    <w:rsid w:val="00A215AD"/>
    <w:rsid w:val="00A22077"/>
    <w:rsid w:val="00A22E4B"/>
    <w:rsid w:val="00A23082"/>
    <w:rsid w:val="00A238C3"/>
    <w:rsid w:val="00A27AF1"/>
    <w:rsid w:val="00A30218"/>
    <w:rsid w:val="00A31086"/>
    <w:rsid w:val="00A3119A"/>
    <w:rsid w:val="00A321EE"/>
    <w:rsid w:val="00A32717"/>
    <w:rsid w:val="00A331AB"/>
    <w:rsid w:val="00A3553B"/>
    <w:rsid w:val="00A367AC"/>
    <w:rsid w:val="00A372E0"/>
    <w:rsid w:val="00A41293"/>
    <w:rsid w:val="00A42619"/>
    <w:rsid w:val="00A42981"/>
    <w:rsid w:val="00A42CB5"/>
    <w:rsid w:val="00A434AC"/>
    <w:rsid w:val="00A4456D"/>
    <w:rsid w:val="00A51EAD"/>
    <w:rsid w:val="00A5282C"/>
    <w:rsid w:val="00A5396B"/>
    <w:rsid w:val="00A61506"/>
    <w:rsid w:val="00A61DF7"/>
    <w:rsid w:val="00A63F6F"/>
    <w:rsid w:val="00A6522B"/>
    <w:rsid w:val="00A653D6"/>
    <w:rsid w:val="00A65D51"/>
    <w:rsid w:val="00A65DC4"/>
    <w:rsid w:val="00A67C88"/>
    <w:rsid w:val="00A72572"/>
    <w:rsid w:val="00A757B2"/>
    <w:rsid w:val="00A758FF"/>
    <w:rsid w:val="00A75CAF"/>
    <w:rsid w:val="00A762CF"/>
    <w:rsid w:val="00A8048E"/>
    <w:rsid w:val="00A80C87"/>
    <w:rsid w:val="00A81939"/>
    <w:rsid w:val="00A8278E"/>
    <w:rsid w:val="00A82C75"/>
    <w:rsid w:val="00A83247"/>
    <w:rsid w:val="00A832B5"/>
    <w:rsid w:val="00A8333C"/>
    <w:rsid w:val="00A835DC"/>
    <w:rsid w:val="00A83F0D"/>
    <w:rsid w:val="00A86BF3"/>
    <w:rsid w:val="00A917E4"/>
    <w:rsid w:val="00A9249E"/>
    <w:rsid w:val="00A97B06"/>
    <w:rsid w:val="00A97B53"/>
    <w:rsid w:val="00AA0FC8"/>
    <w:rsid w:val="00AA107B"/>
    <w:rsid w:val="00AA165A"/>
    <w:rsid w:val="00AA220C"/>
    <w:rsid w:val="00AA47B0"/>
    <w:rsid w:val="00AA76B6"/>
    <w:rsid w:val="00AA7F31"/>
    <w:rsid w:val="00AB0180"/>
    <w:rsid w:val="00AB1169"/>
    <w:rsid w:val="00AB29FD"/>
    <w:rsid w:val="00AB33A3"/>
    <w:rsid w:val="00AB41BC"/>
    <w:rsid w:val="00AB6CE3"/>
    <w:rsid w:val="00AB7ED2"/>
    <w:rsid w:val="00AC0A04"/>
    <w:rsid w:val="00AC2A78"/>
    <w:rsid w:val="00AC2CC4"/>
    <w:rsid w:val="00AC2EE5"/>
    <w:rsid w:val="00AC3216"/>
    <w:rsid w:val="00AC32A6"/>
    <w:rsid w:val="00AC37B6"/>
    <w:rsid w:val="00AC5B3D"/>
    <w:rsid w:val="00AC6F4B"/>
    <w:rsid w:val="00AC7123"/>
    <w:rsid w:val="00AC747D"/>
    <w:rsid w:val="00AC789F"/>
    <w:rsid w:val="00AC7B78"/>
    <w:rsid w:val="00AD00FE"/>
    <w:rsid w:val="00AD0220"/>
    <w:rsid w:val="00AD06CC"/>
    <w:rsid w:val="00AD44D2"/>
    <w:rsid w:val="00AE002C"/>
    <w:rsid w:val="00AE3F2A"/>
    <w:rsid w:val="00AE5197"/>
    <w:rsid w:val="00AE6605"/>
    <w:rsid w:val="00AE66FD"/>
    <w:rsid w:val="00AE685C"/>
    <w:rsid w:val="00AE7ED7"/>
    <w:rsid w:val="00AF0E9F"/>
    <w:rsid w:val="00AF1599"/>
    <w:rsid w:val="00AF2969"/>
    <w:rsid w:val="00AF3356"/>
    <w:rsid w:val="00AF6A13"/>
    <w:rsid w:val="00AF7CFD"/>
    <w:rsid w:val="00B04134"/>
    <w:rsid w:val="00B05E33"/>
    <w:rsid w:val="00B06A5C"/>
    <w:rsid w:val="00B074C3"/>
    <w:rsid w:val="00B07869"/>
    <w:rsid w:val="00B11BE0"/>
    <w:rsid w:val="00B136E6"/>
    <w:rsid w:val="00B143AE"/>
    <w:rsid w:val="00B143B8"/>
    <w:rsid w:val="00B14B73"/>
    <w:rsid w:val="00B21452"/>
    <w:rsid w:val="00B25D65"/>
    <w:rsid w:val="00B267BA"/>
    <w:rsid w:val="00B306F0"/>
    <w:rsid w:val="00B334B4"/>
    <w:rsid w:val="00B34C6F"/>
    <w:rsid w:val="00B35401"/>
    <w:rsid w:val="00B377D9"/>
    <w:rsid w:val="00B400E8"/>
    <w:rsid w:val="00B434F0"/>
    <w:rsid w:val="00B46BF6"/>
    <w:rsid w:val="00B514B1"/>
    <w:rsid w:val="00B5153D"/>
    <w:rsid w:val="00B51949"/>
    <w:rsid w:val="00B542D2"/>
    <w:rsid w:val="00B5475C"/>
    <w:rsid w:val="00B55358"/>
    <w:rsid w:val="00B575D7"/>
    <w:rsid w:val="00B577B2"/>
    <w:rsid w:val="00B57A96"/>
    <w:rsid w:val="00B61590"/>
    <w:rsid w:val="00B63DAA"/>
    <w:rsid w:val="00B645F3"/>
    <w:rsid w:val="00B64AE6"/>
    <w:rsid w:val="00B64E2A"/>
    <w:rsid w:val="00B64E6A"/>
    <w:rsid w:val="00B65588"/>
    <w:rsid w:val="00B6585D"/>
    <w:rsid w:val="00B65EB6"/>
    <w:rsid w:val="00B7057D"/>
    <w:rsid w:val="00B71B4D"/>
    <w:rsid w:val="00B71FC7"/>
    <w:rsid w:val="00B732DC"/>
    <w:rsid w:val="00B74544"/>
    <w:rsid w:val="00B752D3"/>
    <w:rsid w:val="00B76D19"/>
    <w:rsid w:val="00B81010"/>
    <w:rsid w:val="00B834C8"/>
    <w:rsid w:val="00B836D7"/>
    <w:rsid w:val="00B8414C"/>
    <w:rsid w:val="00B846C5"/>
    <w:rsid w:val="00B84E25"/>
    <w:rsid w:val="00B877E5"/>
    <w:rsid w:val="00B87ACC"/>
    <w:rsid w:val="00B87B97"/>
    <w:rsid w:val="00B87CD7"/>
    <w:rsid w:val="00B87FB5"/>
    <w:rsid w:val="00B92A1B"/>
    <w:rsid w:val="00B92AD8"/>
    <w:rsid w:val="00B95CF8"/>
    <w:rsid w:val="00B9652E"/>
    <w:rsid w:val="00B97848"/>
    <w:rsid w:val="00BA1B04"/>
    <w:rsid w:val="00BA261A"/>
    <w:rsid w:val="00BA51D8"/>
    <w:rsid w:val="00BA5D36"/>
    <w:rsid w:val="00BA5D60"/>
    <w:rsid w:val="00BA64FD"/>
    <w:rsid w:val="00BA6B07"/>
    <w:rsid w:val="00BB155D"/>
    <w:rsid w:val="00BB2BEA"/>
    <w:rsid w:val="00BB317E"/>
    <w:rsid w:val="00BB4249"/>
    <w:rsid w:val="00BB5C49"/>
    <w:rsid w:val="00BB60E0"/>
    <w:rsid w:val="00BB62BF"/>
    <w:rsid w:val="00BB71A7"/>
    <w:rsid w:val="00BB762B"/>
    <w:rsid w:val="00BB7831"/>
    <w:rsid w:val="00BB7C28"/>
    <w:rsid w:val="00BB7C62"/>
    <w:rsid w:val="00BC1542"/>
    <w:rsid w:val="00BC2052"/>
    <w:rsid w:val="00BC2421"/>
    <w:rsid w:val="00BC4317"/>
    <w:rsid w:val="00BC7394"/>
    <w:rsid w:val="00BD0390"/>
    <w:rsid w:val="00BD0614"/>
    <w:rsid w:val="00BD06DF"/>
    <w:rsid w:val="00BD0D4F"/>
    <w:rsid w:val="00BD1B48"/>
    <w:rsid w:val="00BD27DC"/>
    <w:rsid w:val="00BD3D8C"/>
    <w:rsid w:val="00BD406E"/>
    <w:rsid w:val="00BD4AA4"/>
    <w:rsid w:val="00BD71DA"/>
    <w:rsid w:val="00BD7265"/>
    <w:rsid w:val="00BE03C9"/>
    <w:rsid w:val="00BE3419"/>
    <w:rsid w:val="00BE4B16"/>
    <w:rsid w:val="00BE63D7"/>
    <w:rsid w:val="00BE6599"/>
    <w:rsid w:val="00BF1882"/>
    <w:rsid w:val="00BF211A"/>
    <w:rsid w:val="00BF4F99"/>
    <w:rsid w:val="00C02AC1"/>
    <w:rsid w:val="00C0350B"/>
    <w:rsid w:val="00C05292"/>
    <w:rsid w:val="00C052E4"/>
    <w:rsid w:val="00C05582"/>
    <w:rsid w:val="00C05A1F"/>
    <w:rsid w:val="00C115DC"/>
    <w:rsid w:val="00C1509F"/>
    <w:rsid w:val="00C150A3"/>
    <w:rsid w:val="00C16C85"/>
    <w:rsid w:val="00C17474"/>
    <w:rsid w:val="00C20B8F"/>
    <w:rsid w:val="00C23F21"/>
    <w:rsid w:val="00C24FF0"/>
    <w:rsid w:val="00C27AA9"/>
    <w:rsid w:val="00C27F57"/>
    <w:rsid w:val="00C306CC"/>
    <w:rsid w:val="00C30ECF"/>
    <w:rsid w:val="00C32462"/>
    <w:rsid w:val="00C328E3"/>
    <w:rsid w:val="00C36036"/>
    <w:rsid w:val="00C370DD"/>
    <w:rsid w:val="00C41067"/>
    <w:rsid w:val="00C41923"/>
    <w:rsid w:val="00C41AFD"/>
    <w:rsid w:val="00C41F69"/>
    <w:rsid w:val="00C44356"/>
    <w:rsid w:val="00C453D2"/>
    <w:rsid w:val="00C46EE8"/>
    <w:rsid w:val="00C509A9"/>
    <w:rsid w:val="00C51A5E"/>
    <w:rsid w:val="00C53EC8"/>
    <w:rsid w:val="00C5578E"/>
    <w:rsid w:val="00C60C5C"/>
    <w:rsid w:val="00C626C3"/>
    <w:rsid w:val="00C6343A"/>
    <w:rsid w:val="00C63817"/>
    <w:rsid w:val="00C64186"/>
    <w:rsid w:val="00C656A6"/>
    <w:rsid w:val="00C65876"/>
    <w:rsid w:val="00C65D32"/>
    <w:rsid w:val="00C6634F"/>
    <w:rsid w:val="00C66AC1"/>
    <w:rsid w:val="00C6745D"/>
    <w:rsid w:val="00C674AF"/>
    <w:rsid w:val="00C7289A"/>
    <w:rsid w:val="00C745BF"/>
    <w:rsid w:val="00C76806"/>
    <w:rsid w:val="00C77511"/>
    <w:rsid w:val="00C80183"/>
    <w:rsid w:val="00C82A3B"/>
    <w:rsid w:val="00C84591"/>
    <w:rsid w:val="00C84704"/>
    <w:rsid w:val="00C85A46"/>
    <w:rsid w:val="00C86EEC"/>
    <w:rsid w:val="00C86F5D"/>
    <w:rsid w:val="00C8721D"/>
    <w:rsid w:val="00C87FC4"/>
    <w:rsid w:val="00C9187D"/>
    <w:rsid w:val="00C91FA8"/>
    <w:rsid w:val="00C924C0"/>
    <w:rsid w:val="00C94BC8"/>
    <w:rsid w:val="00C954B5"/>
    <w:rsid w:val="00C958A3"/>
    <w:rsid w:val="00C95986"/>
    <w:rsid w:val="00C96382"/>
    <w:rsid w:val="00C96EF5"/>
    <w:rsid w:val="00C979CE"/>
    <w:rsid w:val="00C97F37"/>
    <w:rsid w:val="00CA05F7"/>
    <w:rsid w:val="00CA0955"/>
    <w:rsid w:val="00CA33E3"/>
    <w:rsid w:val="00CA412C"/>
    <w:rsid w:val="00CA42DC"/>
    <w:rsid w:val="00CA49C4"/>
    <w:rsid w:val="00CA4B96"/>
    <w:rsid w:val="00CA5442"/>
    <w:rsid w:val="00CA5916"/>
    <w:rsid w:val="00CA6C32"/>
    <w:rsid w:val="00CA6CA6"/>
    <w:rsid w:val="00CA7690"/>
    <w:rsid w:val="00CB10FC"/>
    <w:rsid w:val="00CB1699"/>
    <w:rsid w:val="00CB2035"/>
    <w:rsid w:val="00CB2609"/>
    <w:rsid w:val="00CB3324"/>
    <w:rsid w:val="00CB34B8"/>
    <w:rsid w:val="00CB35A9"/>
    <w:rsid w:val="00CB559E"/>
    <w:rsid w:val="00CB68BF"/>
    <w:rsid w:val="00CB7382"/>
    <w:rsid w:val="00CC09F6"/>
    <w:rsid w:val="00CC0E19"/>
    <w:rsid w:val="00CC164A"/>
    <w:rsid w:val="00CC2E69"/>
    <w:rsid w:val="00CC5967"/>
    <w:rsid w:val="00CC6249"/>
    <w:rsid w:val="00CC65E7"/>
    <w:rsid w:val="00CC6A95"/>
    <w:rsid w:val="00CD0E30"/>
    <w:rsid w:val="00CD0E78"/>
    <w:rsid w:val="00CD4317"/>
    <w:rsid w:val="00CD4A99"/>
    <w:rsid w:val="00CD4DB8"/>
    <w:rsid w:val="00CD64B2"/>
    <w:rsid w:val="00CD7158"/>
    <w:rsid w:val="00CD78A2"/>
    <w:rsid w:val="00CE15F9"/>
    <w:rsid w:val="00CE20F6"/>
    <w:rsid w:val="00CE4777"/>
    <w:rsid w:val="00CE49D4"/>
    <w:rsid w:val="00CE6788"/>
    <w:rsid w:val="00CE74A3"/>
    <w:rsid w:val="00CF04FB"/>
    <w:rsid w:val="00CF08FF"/>
    <w:rsid w:val="00CF1D1E"/>
    <w:rsid w:val="00CF2091"/>
    <w:rsid w:val="00CF293B"/>
    <w:rsid w:val="00CF3726"/>
    <w:rsid w:val="00CF3BC6"/>
    <w:rsid w:val="00CF3DC7"/>
    <w:rsid w:val="00CF4119"/>
    <w:rsid w:val="00CF435B"/>
    <w:rsid w:val="00CF58AA"/>
    <w:rsid w:val="00CF5C01"/>
    <w:rsid w:val="00CF6A56"/>
    <w:rsid w:val="00CF6BE0"/>
    <w:rsid w:val="00CF7F8E"/>
    <w:rsid w:val="00D01134"/>
    <w:rsid w:val="00D015CA"/>
    <w:rsid w:val="00D01C64"/>
    <w:rsid w:val="00D02A20"/>
    <w:rsid w:val="00D05960"/>
    <w:rsid w:val="00D05A67"/>
    <w:rsid w:val="00D06B5C"/>
    <w:rsid w:val="00D07D81"/>
    <w:rsid w:val="00D11497"/>
    <w:rsid w:val="00D119AF"/>
    <w:rsid w:val="00D11F02"/>
    <w:rsid w:val="00D12214"/>
    <w:rsid w:val="00D13723"/>
    <w:rsid w:val="00D13726"/>
    <w:rsid w:val="00D14260"/>
    <w:rsid w:val="00D1472B"/>
    <w:rsid w:val="00D15534"/>
    <w:rsid w:val="00D17A11"/>
    <w:rsid w:val="00D209E0"/>
    <w:rsid w:val="00D213EF"/>
    <w:rsid w:val="00D219AA"/>
    <w:rsid w:val="00D22FA2"/>
    <w:rsid w:val="00D2338E"/>
    <w:rsid w:val="00D237A7"/>
    <w:rsid w:val="00D26BB0"/>
    <w:rsid w:val="00D27797"/>
    <w:rsid w:val="00D31903"/>
    <w:rsid w:val="00D31B08"/>
    <w:rsid w:val="00D31BD8"/>
    <w:rsid w:val="00D325C5"/>
    <w:rsid w:val="00D33091"/>
    <w:rsid w:val="00D33CFE"/>
    <w:rsid w:val="00D35D54"/>
    <w:rsid w:val="00D360EB"/>
    <w:rsid w:val="00D36A53"/>
    <w:rsid w:val="00D37119"/>
    <w:rsid w:val="00D41EEC"/>
    <w:rsid w:val="00D4384F"/>
    <w:rsid w:val="00D44434"/>
    <w:rsid w:val="00D44987"/>
    <w:rsid w:val="00D461B5"/>
    <w:rsid w:val="00D50F4D"/>
    <w:rsid w:val="00D52793"/>
    <w:rsid w:val="00D53A89"/>
    <w:rsid w:val="00D54A5D"/>
    <w:rsid w:val="00D54BDD"/>
    <w:rsid w:val="00D5535C"/>
    <w:rsid w:val="00D56A7E"/>
    <w:rsid w:val="00D56EA3"/>
    <w:rsid w:val="00D60EE0"/>
    <w:rsid w:val="00D61CF4"/>
    <w:rsid w:val="00D64659"/>
    <w:rsid w:val="00D66721"/>
    <w:rsid w:val="00D67007"/>
    <w:rsid w:val="00D67A66"/>
    <w:rsid w:val="00D70EA4"/>
    <w:rsid w:val="00D72A24"/>
    <w:rsid w:val="00D72BA2"/>
    <w:rsid w:val="00D73FAC"/>
    <w:rsid w:val="00D74FF7"/>
    <w:rsid w:val="00D77CDD"/>
    <w:rsid w:val="00D8025A"/>
    <w:rsid w:val="00D81906"/>
    <w:rsid w:val="00D81B78"/>
    <w:rsid w:val="00D81D0A"/>
    <w:rsid w:val="00D8263F"/>
    <w:rsid w:val="00D8310A"/>
    <w:rsid w:val="00D84657"/>
    <w:rsid w:val="00D84B5B"/>
    <w:rsid w:val="00D8555A"/>
    <w:rsid w:val="00D8613F"/>
    <w:rsid w:val="00D90F56"/>
    <w:rsid w:val="00D917E8"/>
    <w:rsid w:val="00D921C2"/>
    <w:rsid w:val="00D926FA"/>
    <w:rsid w:val="00D93BD9"/>
    <w:rsid w:val="00D94BA6"/>
    <w:rsid w:val="00D95A3A"/>
    <w:rsid w:val="00D96BE5"/>
    <w:rsid w:val="00D97DA6"/>
    <w:rsid w:val="00DA0DE8"/>
    <w:rsid w:val="00DA29DE"/>
    <w:rsid w:val="00DA3523"/>
    <w:rsid w:val="00DA3E8E"/>
    <w:rsid w:val="00DA483E"/>
    <w:rsid w:val="00DA7158"/>
    <w:rsid w:val="00DA7F86"/>
    <w:rsid w:val="00DB214B"/>
    <w:rsid w:val="00DB26DF"/>
    <w:rsid w:val="00DB2928"/>
    <w:rsid w:val="00DB3701"/>
    <w:rsid w:val="00DB4094"/>
    <w:rsid w:val="00DB4393"/>
    <w:rsid w:val="00DB46C1"/>
    <w:rsid w:val="00DB47A2"/>
    <w:rsid w:val="00DB545C"/>
    <w:rsid w:val="00DB5793"/>
    <w:rsid w:val="00DB647F"/>
    <w:rsid w:val="00DB7C5F"/>
    <w:rsid w:val="00DB7E35"/>
    <w:rsid w:val="00DC0DF4"/>
    <w:rsid w:val="00DC2E24"/>
    <w:rsid w:val="00DC5367"/>
    <w:rsid w:val="00DC646C"/>
    <w:rsid w:val="00DD1885"/>
    <w:rsid w:val="00DD3442"/>
    <w:rsid w:val="00DD3B71"/>
    <w:rsid w:val="00DD42DF"/>
    <w:rsid w:val="00DD44C1"/>
    <w:rsid w:val="00DD53EE"/>
    <w:rsid w:val="00DD5462"/>
    <w:rsid w:val="00DE0B27"/>
    <w:rsid w:val="00DE0D50"/>
    <w:rsid w:val="00DE1F5E"/>
    <w:rsid w:val="00DE2233"/>
    <w:rsid w:val="00DE32DF"/>
    <w:rsid w:val="00DE3E9D"/>
    <w:rsid w:val="00DE4625"/>
    <w:rsid w:val="00DE46D3"/>
    <w:rsid w:val="00DE4705"/>
    <w:rsid w:val="00DE679E"/>
    <w:rsid w:val="00DF1468"/>
    <w:rsid w:val="00DF30D9"/>
    <w:rsid w:val="00DF4029"/>
    <w:rsid w:val="00DF42FA"/>
    <w:rsid w:val="00DF5AA0"/>
    <w:rsid w:val="00DF651F"/>
    <w:rsid w:val="00DF6C3A"/>
    <w:rsid w:val="00DF72BE"/>
    <w:rsid w:val="00E000BE"/>
    <w:rsid w:val="00E0051E"/>
    <w:rsid w:val="00E009FE"/>
    <w:rsid w:val="00E01AC8"/>
    <w:rsid w:val="00E01EC9"/>
    <w:rsid w:val="00E020F2"/>
    <w:rsid w:val="00E02C30"/>
    <w:rsid w:val="00E04507"/>
    <w:rsid w:val="00E05D17"/>
    <w:rsid w:val="00E11726"/>
    <w:rsid w:val="00E11AFD"/>
    <w:rsid w:val="00E13217"/>
    <w:rsid w:val="00E137C1"/>
    <w:rsid w:val="00E16E0D"/>
    <w:rsid w:val="00E1736C"/>
    <w:rsid w:val="00E20E60"/>
    <w:rsid w:val="00E2133D"/>
    <w:rsid w:val="00E21450"/>
    <w:rsid w:val="00E214DE"/>
    <w:rsid w:val="00E2333B"/>
    <w:rsid w:val="00E24082"/>
    <w:rsid w:val="00E27462"/>
    <w:rsid w:val="00E276D8"/>
    <w:rsid w:val="00E302BF"/>
    <w:rsid w:val="00E31271"/>
    <w:rsid w:val="00E31818"/>
    <w:rsid w:val="00E320B0"/>
    <w:rsid w:val="00E32C28"/>
    <w:rsid w:val="00E3368A"/>
    <w:rsid w:val="00E3583E"/>
    <w:rsid w:val="00E36748"/>
    <w:rsid w:val="00E3772A"/>
    <w:rsid w:val="00E37C4C"/>
    <w:rsid w:val="00E37CD6"/>
    <w:rsid w:val="00E401D2"/>
    <w:rsid w:val="00E413A3"/>
    <w:rsid w:val="00E4200E"/>
    <w:rsid w:val="00E424D2"/>
    <w:rsid w:val="00E429A6"/>
    <w:rsid w:val="00E43C09"/>
    <w:rsid w:val="00E4455C"/>
    <w:rsid w:val="00E44B56"/>
    <w:rsid w:val="00E47242"/>
    <w:rsid w:val="00E5039A"/>
    <w:rsid w:val="00E50C31"/>
    <w:rsid w:val="00E51515"/>
    <w:rsid w:val="00E5271C"/>
    <w:rsid w:val="00E5276A"/>
    <w:rsid w:val="00E53698"/>
    <w:rsid w:val="00E53E8C"/>
    <w:rsid w:val="00E556C4"/>
    <w:rsid w:val="00E56895"/>
    <w:rsid w:val="00E60FE4"/>
    <w:rsid w:val="00E610AE"/>
    <w:rsid w:val="00E627FA"/>
    <w:rsid w:val="00E64294"/>
    <w:rsid w:val="00E6625A"/>
    <w:rsid w:val="00E66426"/>
    <w:rsid w:val="00E66DAA"/>
    <w:rsid w:val="00E671BD"/>
    <w:rsid w:val="00E71344"/>
    <w:rsid w:val="00E7305B"/>
    <w:rsid w:val="00E7317A"/>
    <w:rsid w:val="00E73799"/>
    <w:rsid w:val="00E74F47"/>
    <w:rsid w:val="00E755B6"/>
    <w:rsid w:val="00E8055B"/>
    <w:rsid w:val="00E83C85"/>
    <w:rsid w:val="00E8505A"/>
    <w:rsid w:val="00E851DB"/>
    <w:rsid w:val="00E8668E"/>
    <w:rsid w:val="00E8740B"/>
    <w:rsid w:val="00E87C97"/>
    <w:rsid w:val="00E90DCA"/>
    <w:rsid w:val="00E91B6F"/>
    <w:rsid w:val="00E95605"/>
    <w:rsid w:val="00E97226"/>
    <w:rsid w:val="00E9761A"/>
    <w:rsid w:val="00E97EF3"/>
    <w:rsid w:val="00EA02D4"/>
    <w:rsid w:val="00EA260F"/>
    <w:rsid w:val="00EA2AEF"/>
    <w:rsid w:val="00EA562A"/>
    <w:rsid w:val="00EB040D"/>
    <w:rsid w:val="00EB0AFF"/>
    <w:rsid w:val="00EB3A33"/>
    <w:rsid w:val="00EB4206"/>
    <w:rsid w:val="00EB5A83"/>
    <w:rsid w:val="00EB6829"/>
    <w:rsid w:val="00EB6E2F"/>
    <w:rsid w:val="00EC0420"/>
    <w:rsid w:val="00EC14A0"/>
    <w:rsid w:val="00EC1768"/>
    <w:rsid w:val="00EC1A05"/>
    <w:rsid w:val="00EC1AC3"/>
    <w:rsid w:val="00EC21C1"/>
    <w:rsid w:val="00EC2E15"/>
    <w:rsid w:val="00EC38B5"/>
    <w:rsid w:val="00EC78A8"/>
    <w:rsid w:val="00EC79BA"/>
    <w:rsid w:val="00EC7BD4"/>
    <w:rsid w:val="00ED3C91"/>
    <w:rsid w:val="00ED5D31"/>
    <w:rsid w:val="00ED762B"/>
    <w:rsid w:val="00ED774D"/>
    <w:rsid w:val="00EE266F"/>
    <w:rsid w:val="00EE475C"/>
    <w:rsid w:val="00EE4935"/>
    <w:rsid w:val="00EE4D0C"/>
    <w:rsid w:val="00EE6A6F"/>
    <w:rsid w:val="00EE7410"/>
    <w:rsid w:val="00EE7B84"/>
    <w:rsid w:val="00EF0029"/>
    <w:rsid w:val="00EF0039"/>
    <w:rsid w:val="00EF0BAC"/>
    <w:rsid w:val="00EF3298"/>
    <w:rsid w:val="00EF33DA"/>
    <w:rsid w:val="00EF6132"/>
    <w:rsid w:val="00EF653C"/>
    <w:rsid w:val="00EF7AFA"/>
    <w:rsid w:val="00F00537"/>
    <w:rsid w:val="00F02822"/>
    <w:rsid w:val="00F07D41"/>
    <w:rsid w:val="00F12068"/>
    <w:rsid w:val="00F1280D"/>
    <w:rsid w:val="00F1294D"/>
    <w:rsid w:val="00F13110"/>
    <w:rsid w:val="00F1554B"/>
    <w:rsid w:val="00F1571C"/>
    <w:rsid w:val="00F15DCB"/>
    <w:rsid w:val="00F1725F"/>
    <w:rsid w:val="00F17A1B"/>
    <w:rsid w:val="00F2006D"/>
    <w:rsid w:val="00F21752"/>
    <w:rsid w:val="00F22380"/>
    <w:rsid w:val="00F2274C"/>
    <w:rsid w:val="00F24D40"/>
    <w:rsid w:val="00F25680"/>
    <w:rsid w:val="00F25F39"/>
    <w:rsid w:val="00F27CC4"/>
    <w:rsid w:val="00F3144F"/>
    <w:rsid w:val="00F3194B"/>
    <w:rsid w:val="00F328C6"/>
    <w:rsid w:val="00F34E61"/>
    <w:rsid w:val="00F35F7F"/>
    <w:rsid w:val="00F37D9E"/>
    <w:rsid w:val="00F409E0"/>
    <w:rsid w:val="00F4265D"/>
    <w:rsid w:val="00F44748"/>
    <w:rsid w:val="00F463AE"/>
    <w:rsid w:val="00F50D35"/>
    <w:rsid w:val="00F53DB9"/>
    <w:rsid w:val="00F5414B"/>
    <w:rsid w:val="00F55821"/>
    <w:rsid w:val="00F55BC7"/>
    <w:rsid w:val="00F56729"/>
    <w:rsid w:val="00F57C60"/>
    <w:rsid w:val="00F57F5D"/>
    <w:rsid w:val="00F6070F"/>
    <w:rsid w:val="00F60BF8"/>
    <w:rsid w:val="00F60FEC"/>
    <w:rsid w:val="00F6260E"/>
    <w:rsid w:val="00F64D78"/>
    <w:rsid w:val="00F64FFA"/>
    <w:rsid w:val="00F6572B"/>
    <w:rsid w:val="00F66870"/>
    <w:rsid w:val="00F6757F"/>
    <w:rsid w:val="00F67A93"/>
    <w:rsid w:val="00F70A10"/>
    <w:rsid w:val="00F723E8"/>
    <w:rsid w:val="00F73290"/>
    <w:rsid w:val="00F73469"/>
    <w:rsid w:val="00F80EC8"/>
    <w:rsid w:val="00F81708"/>
    <w:rsid w:val="00F823AA"/>
    <w:rsid w:val="00F82876"/>
    <w:rsid w:val="00F82C89"/>
    <w:rsid w:val="00F85091"/>
    <w:rsid w:val="00F8627B"/>
    <w:rsid w:val="00F87708"/>
    <w:rsid w:val="00F915C4"/>
    <w:rsid w:val="00F9250D"/>
    <w:rsid w:val="00F93EDF"/>
    <w:rsid w:val="00F9770F"/>
    <w:rsid w:val="00F97FB0"/>
    <w:rsid w:val="00FA0360"/>
    <w:rsid w:val="00FA1462"/>
    <w:rsid w:val="00FA43CB"/>
    <w:rsid w:val="00FA4504"/>
    <w:rsid w:val="00FA507C"/>
    <w:rsid w:val="00FA5978"/>
    <w:rsid w:val="00FA5DFA"/>
    <w:rsid w:val="00FA7FC3"/>
    <w:rsid w:val="00FB0E26"/>
    <w:rsid w:val="00FB31E9"/>
    <w:rsid w:val="00FB3EA6"/>
    <w:rsid w:val="00FB48C7"/>
    <w:rsid w:val="00FB4CBD"/>
    <w:rsid w:val="00FB515B"/>
    <w:rsid w:val="00FB5162"/>
    <w:rsid w:val="00FB628F"/>
    <w:rsid w:val="00FB728B"/>
    <w:rsid w:val="00FC1451"/>
    <w:rsid w:val="00FC299C"/>
    <w:rsid w:val="00FC468E"/>
    <w:rsid w:val="00FC4835"/>
    <w:rsid w:val="00FC4E4C"/>
    <w:rsid w:val="00FC504F"/>
    <w:rsid w:val="00FC5BC6"/>
    <w:rsid w:val="00FC610D"/>
    <w:rsid w:val="00FC63D9"/>
    <w:rsid w:val="00FC6C93"/>
    <w:rsid w:val="00FD0412"/>
    <w:rsid w:val="00FD1563"/>
    <w:rsid w:val="00FD2A70"/>
    <w:rsid w:val="00FD3027"/>
    <w:rsid w:val="00FD3BD1"/>
    <w:rsid w:val="00FD46F2"/>
    <w:rsid w:val="00FE0192"/>
    <w:rsid w:val="00FE02B8"/>
    <w:rsid w:val="00FE170D"/>
    <w:rsid w:val="00FE6EC2"/>
    <w:rsid w:val="00FE7F13"/>
    <w:rsid w:val="00FF0433"/>
    <w:rsid w:val="00FF0D52"/>
    <w:rsid w:val="00FF1921"/>
    <w:rsid w:val="00FF359E"/>
    <w:rsid w:val="00FF36B0"/>
    <w:rsid w:val="00FF4140"/>
    <w:rsid w:val="00FF443E"/>
    <w:rsid w:val="00FF6E21"/>
    <w:rsid w:val="00F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F58AF3-F221-4002-8F0F-2C33B6DC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717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717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aser">
    <w:name w:val="Teaser"/>
    <w:basedOn w:val="Normal"/>
    <w:uiPriority w:val="99"/>
    <w:rsid w:val="0027571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y</dc:creator>
  <cp:lastModifiedBy>Nikolay Popgeorgiev</cp:lastModifiedBy>
  <cp:revision>6</cp:revision>
  <cp:lastPrinted>2013-11-21T17:45:00Z</cp:lastPrinted>
  <dcterms:created xsi:type="dcterms:W3CDTF">2013-11-20T15:34:00Z</dcterms:created>
  <dcterms:modified xsi:type="dcterms:W3CDTF">2022-03-09T19:59:00Z</dcterms:modified>
</cp:coreProperties>
</file>